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6A93" w:rsidRPr="00FC6CB4" w:rsidRDefault="00DB6A93" w:rsidP="00DB6A93">
      <w:pPr>
        <w:spacing w:after="0" w:line="360" w:lineRule="auto"/>
        <w:rPr>
          <w:rFonts w:ascii="Times New Roman" w:eastAsia="Times New Roman" w:hAnsi="Times New Roman" w:cs="Times New Roman"/>
          <w:sz w:val="32"/>
          <w:szCs w:val="32"/>
          <w:lang w:eastAsia="en-GB"/>
        </w:rPr>
      </w:pPr>
      <w:r w:rsidRPr="00FC6CB4">
        <w:rPr>
          <w:rFonts w:ascii="Times New Roman" w:eastAsia="Times New Roman" w:hAnsi="Times New Roman" w:cs="Times New Roman"/>
          <w:sz w:val="32"/>
          <w:szCs w:val="32"/>
          <w:lang w:eastAsia="en-GB"/>
        </w:rPr>
        <w:t>Title: Comorbidity in Atrial Fibrillation and Effects on Survival: Findings from UK Biobank Cohort</w:t>
      </w:r>
    </w:p>
    <w:p w:rsidR="00DB6A93" w:rsidRPr="00FC6CB4" w:rsidRDefault="00DB6A93">
      <w:pPr>
        <w:rPr>
          <w:rFonts w:ascii="Times New Roman" w:hAnsi="Times New Roman" w:cs="Times New Roman"/>
        </w:rPr>
      </w:pPr>
    </w:p>
    <w:p w:rsidR="00DB6A93" w:rsidRPr="00FC6CB4" w:rsidRDefault="00DB6A93" w:rsidP="00DB6A93">
      <w:pPr>
        <w:rPr>
          <w:rFonts w:ascii="Times New Roman" w:hAnsi="Times New Roman" w:cs="Times New Roman"/>
          <w:sz w:val="28"/>
          <w:szCs w:val="28"/>
        </w:rPr>
      </w:pPr>
      <w:r w:rsidRPr="00FC6CB4">
        <w:rPr>
          <w:rFonts w:ascii="Times New Roman" w:hAnsi="Times New Roman" w:cs="Times New Roman"/>
          <w:sz w:val="28"/>
          <w:szCs w:val="28"/>
        </w:rPr>
        <w:t xml:space="preserve">Supplementary Material </w:t>
      </w:r>
    </w:p>
    <w:p w:rsidR="00472C74" w:rsidRPr="007F19A3" w:rsidRDefault="00472C74" w:rsidP="00DB6A93">
      <w:pPr>
        <w:rPr>
          <w:rFonts w:ascii="Times New Roman" w:hAnsi="Times New Roman" w:cs="Times New Roman"/>
          <w:b/>
          <w:sz w:val="24"/>
          <w:szCs w:val="24"/>
        </w:rPr>
      </w:pPr>
      <w:r w:rsidRPr="007F19A3">
        <w:rPr>
          <w:rFonts w:ascii="Times New Roman" w:hAnsi="Times New Roman" w:cs="Times New Roman"/>
          <w:b/>
          <w:sz w:val="24"/>
          <w:szCs w:val="24"/>
        </w:rPr>
        <w:t>Tabl</w:t>
      </w:r>
      <w:r w:rsidR="006C7034" w:rsidRPr="007F19A3">
        <w:rPr>
          <w:rFonts w:ascii="Times New Roman" w:hAnsi="Times New Roman" w:cs="Times New Roman"/>
          <w:b/>
          <w:sz w:val="24"/>
          <w:szCs w:val="24"/>
        </w:rPr>
        <w:t>e S1 List of self-reported long-</w:t>
      </w:r>
      <w:r w:rsidRPr="007F19A3">
        <w:rPr>
          <w:rFonts w:ascii="Times New Roman" w:hAnsi="Times New Roman" w:cs="Times New Roman"/>
          <w:b/>
          <w:sz w:val="24"/>
          <w:szCs w:val="24"/>
        </w:rPr>
        <w:t>term conditions considered for multimorbidity coun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106"/>
        <w:gridCol w:w="4910"/>
      </w:tblGrid>
      <w:tr w:rsidR="00472C74" w:rsidRPr="00FC6CB4" w:rsidTr="006E26D0">
        <w:tc>
          <w:tcPr>
            <w:tcW w:w="2277" w:type="pct"/>
          </w:tcPr>
          <w:p w:rsidR="00472C74" w:rsidRPr="00FC6CB4" w:rsidRDefault="00472C74" w:rsidP="00DB6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Long term condition grouping</w:t>
            </w:r>
          </w:p>
        </w:tc>
        <w:tc>
          <w:tcPr>
            <w:tcW w:w="2723" w:type="pct"/>
          </w:tcPr>
          <w:p w:rsidR="00472C74" w:rsidRPr="00FC6CB4" w:rsidRDefault="00472C74" w:rsidP="00DB6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Conditions included</w:t>
            </w:r>
            <w:r w:rsidR="00362CA3" w:rsidRPr="00FC6CB4">
              <w:rPr>
                <w:rFonts w:ascii="Times New Roman" w:hAnsi="Times New Roman" w:cs="Times New Roman"/>
                <w:sz w:val="24"/>
                <w:szCs w:val="24"/>
              </w:rPr>
              <w:t xml:space="preserve"> as reported by participants</w:t>
            </w:r>
          </w:p>
        </w:tc>
      </w:tr>
      <w:tr w:rsidR="00472C74" w:rsidRPr="00FC6CB4" w:rsidTr="006E26D0">
        <w:tc>
          <w:tcPr>
            <w:tcW w:w="2277" w:type="pct"/>
          </w:tcPr>
          <w:p w:rsidR="00472C74" w:rsidRPr="00FC6CB4" w:rsidRDefault="00472C74" w:rsidP="00472C7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Painful conditions</w:t>
            </w:r>
          </w:p>
        </w:tc>
        <w:tc>
          <w:tcPr>
            <w:tcW w:w="2723" w:type="pct"/>
          </w:tcPr>
          <w:p w:rsidR="00472C74" w:rsidRPr="00FC6CB4" w:rsidRDefault="00472C74" w:rsidP="00DB6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Back pain</w:t>
            </w:r>
          </w:p>
          <w:p w:rsidR="00472C74" w:rsidRPr="00FC6CB4" w:rsidRDefault="00472C74" w:rsidP="00DB6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Joint pain</w:t>
            </w:r>
          </w:p>
          <w:p w:rsidR="00472C74" w:rsidRPr="00FC6CB4" w:rsidRDefault="00472C74" w:rsidP="00472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Back pain</w:t>
            </w:r>
          </w:p>
          <w:p w:rsidR="00472C74" w:rsidRPr="00FC6CB4" w:rsidRDefault="00472C74" w:rsidP="00472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Joint pain</w:t>
            </w:r>
          </w:p>
          <w:p w:rsidR="00472C74" w:rsidRPr="00FC6CB4" w:rsidRDefault="00472C74" w:rsidP="00472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Headaches (not migraine)</w:t>
            </w:r>
          </w:p>
          <w:p w:rsidR="00472C74" w:rsidRPr="00FC6CB4" w:rsidRDefault="00472C74" w:rsidP="00472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Sciatica</w:t>
            </w:r>
          </w:p>
          <w:p w:rsidR="00472C74" w:rsidRPr="00FC6CB4" w:rsidRDefault="00472C74" w:rsidP="00472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Plantar fasciitis</w:t>
            </w:r>
          </w:p>
          <w:p w:rsidR="00472C74" w:rsidRPr="00FC6CB4" w:rsidRDefault="00472C74" w:rsidP="00472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Carpal tunnel syndrome</w:t>
            </w:r>
          </w:p>
          <w:p w:rsidR="00472C74" w:rsidRPr="00FC6CB4" w:rsidRDefault="00472C74" w:rsidP="00472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Fibromyalgia</w:t>
            </w:r>
          </w:p>
          <w:p w:rsidR="00472C74" w:rsidRPr="00FC6CB4" w:rsidRDefault="00472C74" w:rsidP="00472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Arthritis</w:t>
            </w:r>
          </w:p>
          <w:p w:rsidR="00472C74" w:rsidRPr="00FC6CB4" w:rsidRDefault="00472C74" w:rsidP="00472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Shingles</w:t>
            </w:r>
          </w:p>
          <w:p w:rsidR="00472C74" w:rsidRPr="00FC6CB4" w:rsidRDefault="00472C74" w:rsidP="00472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Disc problem</w:t>
            </w:r>
          </w:p>
          <w:p w:rsidR="00472C74" w:rsidRPr="00FC6CB4" w:rsidRDefault="00472C74" w:rsidP="00472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Prolapsed disc/slipped disc</w:t>
            </w:r>
          </w:p>
          <w:p w:rsidR="00472C74" w:rsidRPr="00FC6CB4" w:rsidRDefault="00472C74" w:rsidP="00472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Spine arthritis/spondylitis</w:t>
            </w:r>
          </w:p>
          <w:p w:rsidR="00472C74" w:rsidRPr="00FC6CB4" w:rsidRDefault="00472C74" w:rsidP="00472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Ankylosing spondylitis</w:t>
            </w:r>
          </w:p>
          <w:p w:rsidR="00472C74" w:rsidRPr="00FC6CB4" w:rsidRDefault="00472C74" w:rsidP="00472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Back problem</w:t>
            </w:r>
          </w:p>
          <w:p w:rsidR="00472C74" w:rsidRPr="00FC6CB4" w:rsidRDefault="00472C74" w:rsidP="00472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Osteoarthritis</w:t>
            </w:r>
          </w:p>
          <w:p w:rsidR="00472C74" w:rsidRPr="00FC6CB4" w:rsidRDefault="00472C74" w:rsidP="00472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Gout</w:t>
            </w:r>
          </w:p>
          <w:p w:rsidR="00472C74" w:rsidRPr="00FC6CB4" w:rsidRDefault="00472C74" w:rsidP="00472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Cervical spondylosis</w:t>
            </w:r>
          </w:p>
          <w:p w:rsidR="00472C74" w:rsidRPr="00FC6CB4" w:rsidRDefault="00472C74" w:rsidP="00472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Trigeminal neuralgia</w:t>
            </w:r>
          </w:p>
          <w:p w:rsidR="00472C74" w:rsidRPr="00FC6CB4" w:rsidRDefault="00472C74" w:rsidP="00472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Disc degeneration</w:t>
            </w:r>
          </w:p>
          <w:p w:rsidR="00472C74" w:rsidRPr="00FC6CB4" w:rsidRDefault="00472C74" w:rsidP="00472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Trapped nerve/compressed nerve</w:t>
            </w:r>
          </w:p>
        </w:tc>
      </w:tr>
      <w:tr w:rsidR="00472C74" w:rsidRPr="00FC6CB4" w:rsidTr="006E26D0">
        <w:tc>
          <w:tcPr>
            <w:tcW w:w="2277" w:type="pct"/>
          </w:tcPr>
          <w:p w:rsidR="00472C74" w:rsidRPr="00FC6CB4" w:rsidRDefault="00D24B6C" w:rsidP="007658C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2723" w:type="pct"/>
          </w:tcPr>
          <w:p w:rsidR="00472C74" w:rsidRPr="00FC6CB4" w:rsidRDefault="00D24B6C" w:rsidP="00DB6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  <w:p w:rsidR="00D24B6C" w:rsidRPr="00FC6CB4" w:rsidRDefault="00D24B6C" w:rsidP="00DB6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Essential Hypertension</w:t>
            </w:r>
          </w:p>
        </w:tc>
      </w:tr>
      <w:tr w:rsidR="00472C74" w:rsidRPr="00FC6CB4" w:rsidTr="006E26D0">
        <w:tc>
          <w:tcPr>
            <w:tcW w:w="2277" w:type="pct"/>
          </w:tcPr>
          <w:p w:rsidR="00472C74" w:rsidRPr="00FC6CB4" w:rsidRDefault="00D24B6C" w:rsidP="007658C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2723" w:type="pct"/>
          </w:tcPr>
          <w:p w:rsidR="00472C74" w:rsidRPr="00FC6CB4" w:rsidRDefault="00D24B6C" w:rsidP="00DB6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  <w:p w:rsidR="00D24B6C" w:rsidRPr="00FC6CB4" w:rsidRDefault="00D24B6C" w:rsidP="00DB6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Postnatal Depression</w:t>
            </w:r>
          </w:p>
        </w:tc>
      </w:tr>
      <w:tr w:rsidR="00472C74" w:rsidRPr="00FC6CB4" w:rsidTr="006E26D0">
        <w:tc>
          <w:tcPr>
            <w:tcW w:w="2277" w:type="pct"/>
          </w:tcPr>
          <w:p w:rsidR="00472C74" w:rsidRPr="00FC6CB4" w:rsidRDefault="00D24B6C" w:rsidP="00661BE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Asthma</w:t>
            </w:r>
          </w:p>
        </w:tc>
        <w:tc>
          <w:tcPr>
            <w:tcW w:w="2723" w:type="pct"/>
          </w:tcPr>
          <w:p w:rsidR="00472C74" w:rsidRPr="00FC6CB4" w:rsidRDefault="00D24B6C" w:rsidP="00DB6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Asthma</w:t>
            </w:r>
          </w:p>
        </w:tc>
      </w:tr>
      <w:tr w:rsidR="00472C74" w:rsidRPr="00FC6CB4" w:rsidTr="006E26D0">
        <w:tc>
          <w:tcPr>
            <w:tcW w:w="2277" w:type="pct"/>
          </w:tcPr>
          <w:p w:rsidR="00472C74" w:rsidRPr="00FC6CB4" w:rsidRDefault="00D24B6C" w:rsidP="00661BE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Coronary Heart Disease</w:t>
            </w:r>
          </w:p>
        </w:tc>
        <w:tc>
          <w:tcPr>
            <w:tcW w:w="2723" w:type="pct"/>
          </w:tcPr>
          <w:p w:rsidR="00472C74" w:rsidRPr="00FC6CB4" w:rsidRDefault="00D24B6C" w:rsidP="00DB6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Heart attack/Myocardial Infarction</w:t>
            </w:r>
          </w:p>
          <w:p w:rsidR="00D24B6C" w:rsidRPr="00FC6CB4" w:rsidRDefault="00D24B6C" w:rsidP="00DB6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Angina</w:t>
            </w:r>
          </w:p>
        </w:tc>
      </w:tr>
      <w:tr w:rsidR="00472C74" w:rsidRPr="00FC6CB4" w:rsidTr="006E26D0">
        <w:tc>
          <w:tcPr>
            <w:tcW w:w="2277" w:type="pct"/>
          </w:tcPr>
          <w:p w:rsidR="00472C74" w:rsidRPr="00FC6CB4" w:rsidRDefault="007658CD" w:rsidP="00661BE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D24B6C" w:rsidRPr="00FC6CB4">
              <w:rPr>
                <w:rFonts w:ascii="Times New Roman" w:hAnsi="Times New Roman" w:cs="Times New Roman"/>
                <w:sz w:val="24"/>
                <w:szCs w:val="24"/>
              </w:rPr>
              <w:t>yspepsia</w:t>
            </w:r>
          </w:p>
        </w:tc>
        <w:tc>
          <w:tcPr>
            <w:tcW w:w="2723" w:type="pct"/>
          </w:tcPr>
          <w:p w:rsidR="00D24B6C" w:rsidRPr="00FC6CB4" w:rsidRDefault="00D24B6C" w:rsidP="00D24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Gastro-oesophageal reflux (GORD)/gastric reflux</w:t>
            </w:r>
          </w:p>
          <w:p w:rsidR="00D24B6C" w:rsidRPr="00FC6CB4" w:rsidRDefault="00D24B6C" w:rsidP="00D24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Oesophagitis /Barrett's oesophagus</w:t>
            </w:r>
          </w:p>
          <w:p w:rsidR="00D24B6C" w:rsidRPr="00FC6CB4" w:rsidRDefault="00D24B6C" w:rsidP="00D24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Gastric stomach ulcers</w:t>
            </w:r>
          </w:p>
          <w:p w:rsidR="00D24B6C" w:rsidRPr="00FC6CB4" w:rsidRDefault="00D24B6C" w:rsidP="00D24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Gastric erosions/gastritis</w:t>
            </w:r>
          </w:p>
          <w:p w:rsidR="00D24B6C" w:rsidRPr="00FC6CB4" w:rsidRDefault="00D24B6C" w:rsidP="00D24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Duodenal ulcer</w:t>
            </w:r>
          </w:p>
          <w:p w:rsidR="00D24B6C" w:rsidRPr="00FC6CB4" w:rsidRDefault="00D24B6C" w:rsidP="00D24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Dyspepsia/indigestion</w:t>
            </w:r>
          </w:p>
          <w:p w:rsidR="00D24B6C" w:rsidRPr="00FC6CB4" w:rsidRDefault="00D24B6C" w:rsidP="00D24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Hiatus hernia</w:t>
            </w:r>
          </w:p>
          <w:p w:rsidR="00472C74" w:rsidRPr="00FC6CB4" w:rsidRDefault="00D24B6C" w:rsidP="00D24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Helicobacter pylori</w:t>
            </w:r>
          </w:p>
        </w:tc>
      </w:tr>
      <w:tr w:rsidR="00472C74" w:rsidRPr="00FC6CB4" w:rsidTr="006E26D0">
        <w:tc>
          <w:tcPr>
            <w:tcW w:w="2277" w:type="pct"/>
          </w:tcPr>
          <w:p w:rsidR="00472C74" w:rsidRPr="00FC6CB4" w:rsidRDefault="00601EF1" w:rsidP="00661BE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2723" w:type="pct"/>
          </w:tcPr>
          <w:p w:rsidR="00601EF1" w:rsidRPr="00FC6CB4" w:rsidRDefault="00601EF1" w:rsidP="00601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Diabetic nephropathy</w:t>
            </w:r>
          </w:p>
          <w:p w:rsidR="00601EF1" w:rsidRPr="00FC6CB4" w:rsidRDefault="00601EF1" w:rsidP="00601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Diabetic neuropathy/ulcers</w:t>
            </w:r>
          </w:p>
          <w:p w:rsidR="00601EF1" w:rsidRPr="00FC6CB4" w:rsidRDefault="00601EF1" w:rsidP="00601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abetes</w:t>
            </w:r>
          </w:p>
          <w:p w:rsidR="00601EF1" w:rsidRPr="00FC6CB4" w:rsidRDefault="00601EF1" w:rsidP="00601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Type 1 diabetes</w:t>
            </w:r>
          </w:p>
          <w:p w:rsidR="00601EF1" w:rsidRPr="00FC6CB4" w:rsidRDefault="00601EF1" w:rsidP="00601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Type 2 diabetes</w:t>
            </w:r>
          </w:p>
          <w:p w:rsidR="00472C74" w:rsidRPr="00FC6CB4" w:rsidRDefault="00601EF1" w:rsidP="00601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Diabetic eye disease</w:t>
            </w:r>
          </w:p>
        </w:tc>
      </w:tr>
      <w:tr w:rsidR="00601EF1" w:rsidRPr="00FC6CB4" w:rsidTr="006E26D0">
        <w:tc>
          <w:tcPr>
            <w:tcW w:w="2277" w:type="pct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650"/>
            </w:tblGrid>
            <w:tr w:rsidR="00601EF1" w:rsidRPr="00FC6CB4">
              <w:trPr>
                <w:trHeight w:val="99"/>
              </w:trPr>
              <w:tc>
                <w:tcPr>
                  <w:tcW w:w="0" w:type="auto"/>
                </w:tcPr>
                <w:p w:rsidR="00601EF1" w:rsidRPr="00FC6CB4" w:rsidRDefault="00601EF1" w:rsidP="00601EF1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:rsidR="00601EF1" w:rsidRPr="00FC6CB4" w:rsidRDefault="00601EF1" w:rsidP="00661BEF">
                  <w:pPr>
                    <w:pStyle w:val="ListParagraph"/>
                    <w:numPr>
                      <w:ilvl w:val="0"/>
                      <w:numId w:val="1"/>
                    </w:num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FC6CB4">
                    <w:rPr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</w:rPr>
                    <w:t xml:space="preserve">Thyroid disorders </w:t>
                  </w:r>
                </w:p>
                <w:p w:rsidR="00601EF1" w:rsidRPr="00FC6CB4" w:rsidRDefault="00601EF1" w:rsidP="00601EF1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601EF1" w:rsidRPr="00FC6CB4" w:rsidRDefault="00601EF1" w:rsidP="00DB6A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pct"/>
          </w:tcPr>
          <w:p w:rsidR="00601EF1" w:rsidRPr="00FC6CB4" w:rsidRDefault="00601EF1" w:rsidP="00601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Thyroid problem (not cancer)</w:t>
            </w:r>
          </w:p>
          <w:p w:rsidR="00601EF1" w:rsidRPr="00FC6CB4" w:rsidRDefault="00601EF1" w:rsidP="00601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Hyperthyroidism/thyrotoxicosis</w:t>
            </w:r>
          </w:p>
          <w:p w:rsidR="00601EF1" w:rsidRPr="00FC6CB4" w:rsidRDefault="00601EF1" w:rsidP="00601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Hypothyroidism/myxoedema</w:t>
            </w:r>
          </w:p>
          <w:p w:rsidR="00601EF1" w:rsidRPr="00FC6CB4" w:rsidRDefault="00601EF1" w:rsidP="00601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Grave</w:t>
            </w:r>
            <w:r w:rsidR="00C823C8" w:rsidRPr="00FC6CB4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s disease</w:t>
            </w:r>
          </w:p>
          <w:p w:rsidR="00601EF1" w:rsidRPr="00FC6CB4" w:rsidRDefault="00601EF1" w:rsidP="00601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Thyroid goitre</w:t>
            </w:r>
          </w:p>
          <w:p w:rsidR="00601EF1" w:rsidRPr="00FC6CB4" w:rsidRDefault="00601EF1" w:rsidP="00601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Thyroiditis</w:t>
            </w:r>
          </w:p>
        </w:tc>
      </w:tr>
      <w:tr w:rsidR="00601EF1" w:rsidRPr="00FC6CB4" w:rsidTr="006E26D0">
        <w:tc>
          <w:tcPr>
            <w:tcW w:w="2277" w:type="pct"/>
          </w:tcPr>
          <w:p w:rsidR="00601EF1" w:rsidRPr="00FC6CB4" w:rsidRDefault="00601EF1" w:rsidP="00661BE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Connective tissue disorders</w:t>
            </w:r>
          </w:p>
        </w:tc>
        <w:tc>
          <w:tcPr>
            <w:tcW w:w="2723" w:type="pct"/>
          </w:tcPr>
          <w:p w:rsidR="00601EF1" w:rsidRPr="00FC6CB4" w:rsidRDefault="00601EF1" w:rsidP="00601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Myositis/myopathy</w:t>
            </w:r>
          </w:p>
          <w:p w:rsidR="00601EF1" w:rsidRPr="00FC6CB4" w:rsidRDefault="00601EF1" w:rsidP="00601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Systemic Lupus Erythematosus</w:t>
            </w:r>
          </w:p>
          <w:p w:rsidR="00601EF1" w:rsidRPr="00FC6CB4" w:rsidRDefault="00601EF1" w:rsidP="00601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Connective tissue disorder</w:t>
            </w:r>
          </w:p>
          <w:p w:rsidR="00601EF1" w:rsidRPr="00FC6CB4" w:rsidRDefault="00601EF1" w:rsidP="00601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Sjogrens</w:t>
            </w:r>
            <w:proofErr w:type="spellEnd"/>
            <w:r w:rsidRPr="00FC6CB4">
              <w:rPr>
                <w:rFonts w:ascii="Times New Roman" w:hAnsi="Times New Roman" w:cs="Times New Roman"/>
                <w:sz w:val="24"/>
                <w:szCs w:val="24"/>
              </w:rPr>
              <w:t xml:space="preserve"> syndrome/</w:t>
            </w:r>
            <w:proofErr w:type="spellStart"/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sicca</w:t>
            </w:r>
            <w:proofErr w:type="spellEnd"/>
            <w:r w:rsidRPr="00FC6CB4">
              <w:rPr>
                <w:rFonts w:ascii="Times New Roman" w:hAnsi="Times New Roman" w:cs="Times New Roman"/>
                <w:sz w:val="24"/>
                <w:szCs w:val="24"/>
              </w:rPr>
              <w:t xml:space="preserve"> syndrome</w:t>
            </w:r>
          </w:p>
          <w:p w:rsidR="00601EF1" w:rsidRPr="00FC6CB4" w:rsidRDefault="00601EF1" w:rsidP="00601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Dermatopolymyositis</w:t>
            </w:r>
            <w:proofErr w:type="spellEnd"/>
          </w:p>
          <w:p w:rsidR="00601EF1" w:rsidRPr="00FC6CB4" w:rsidRDefault="00601EF1" w:rsidP="00601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Scleroderma/systemic sclerosis</w:t>
            </w:r>
          </w:p>
          <w:p w:rsidR="00601EF1" w:rsidRPr="00FC6CB4" w:rsidRDefault="00601EF1" w:rsidP="00601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Rheumatoid arthritis</w:t>
            </w:r>
          </w:p>
          <w:p w:rsidR="00601EF1" w:rsidRPr="00FC6CB4" w:rsidRDefault="00601EF1" w:rsidP="00601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 xml:space="preserve">Psoriatic </w:t>
            </w:r>
            <w:proofErr w:type="spellStart"/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arthropathy</w:t>
            </w:r>
            <w:proofErr w:type="spellEnd"/>
          </w:p>
          <w:p w:rsidR="00601EF1" w:rsidRPr="00FC6CB4" w:rsidRDefault="00601EF1" w:rsidP="00601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Dermatomyositis</w:t>
            </w:r>
            <w:proofErr w:type="spellEnd"/>
          </w:p>
          <w:p w:rsidR="00601EF1" w:rsidRPr="00FC6CB4" w:rsidRDefault="00601EF1" w:rsidP="00601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Polymyositis</w:t>
            </w:r>
            <w:proofErr w:type="spellEnd"/>
          </w:p>
          <w:p w:rsidR="00601EF1" w:rsidRPr="00FC6CB4" w:rsidRDefault="00601EF1" w:rsidP="00601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 xml:space="preserve">Polymyalgia </w:t>
            </w:r>
            <w:proofErr w:type="spellStart"/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Rheumatica</w:t>
            </w:r>
            <w:proofErr w:type="spellEnd"/>
          </w:p>
          <w:p w:rsidR="00601EF1" w:rsidRPr="00FC6CB4" w:rsidRDefault="00601EF1" w:rsidP="00601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Malabsorption/coeliac disease</w:t>
            </w:r>
          </w:p>
        </w:tc>
      </w:tr>
      <w:tr w:rsidR="00601EF1" w:rsidRPr="00FC6CB4" w:rsidTr="006E26D0">
        <w:tc>
          <w:tcPr>
            <w:tcW w:w="2277" w:type="pct"/>
          </w:tcPr>
          <w:p w:rsidR="00601EF1" w:rsidRPr="00FC6CB4" w:rsidRDefault="00601EF1" w:rsidP="00661BE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Chronic Obstructive Pulmonary Disease (COPD)</w:t>
            </w:r>
          </w:p>
        </w:tc>
        <w:tc>
          <w:tcPr>
            <w:tcW w:w="2723" w:type="pct"/>
          </w:tcPr>
          <w:p w:rsidR="00601EF1" w:rsidRPr="00FC6CB4" w:rsidRDefault="00601EF1" w:rsidP="00601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COPD/chronic obstructive airways disease</w:t>
            </w:r>
          </w:p>
          <w:p w:rsidR="00601EF1" w:rsidRPr="00FC6CB4" w:rsidRDefault="00601EF1" w:rsidP="00601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Emphysema/chronic bronchitis</w:t>
            </w:r>
          </w:p>
          <w:p w:rsidR="00601EF1" w:rsidRPr="00FC6CB4" w:rsidRDefault="00601EF1" w:rsidP="00601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Emphysema</w:t>
            </w:r>
          </w:p>
        </w:tc>
      </w:tr>
      <w:tr w:rsidR="00601EF1" w:rsidRPr="00FC6CB4" w:rsidTr="006E26D0">
        <w:tc>
          <w:tcPr>
            <w:tcW w:w="2277" w:type="pct"/>
          </w:tcPr>
          <w:p w:rsidR="00601EF1" w:rsidRPr="00FC6CB4" w:rsidRDefault="00601EF1" w:rsidP="00661BE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2723" w:type="pct"/>
          </w:tcPr>
          <w:p w:rsidR="00601EF1" w:rsidRPr="00FC6CB4" w:rsidRDefault="00601EF1" w:rsidP="00601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Anxiety/panic attacks</w:t>
            </w:r>
          </w:p>
          <w:p w:rsidR="00601EF1" w:rsidRPr="00FC6CB4" w:rsidRDefault="00601EF1" w:rsidP="00601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Nervous breakdown</w:t>
            </w:r>
          </w:p>
          <w:p w:rsidR="00601EF1" w:rsidRPr="00FC6CB4" w:rsidRDefault="00601EF1" w:rsidP="00601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Post-traumatic stress disorder</w:t>
            </w:r>
          </w:p>
          <w:p w:rsidR="00601EF1" w:rsidRPr="00FC6CB4" w:rsidRDefault="00601EF1" w:rsidP="00601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Obsessive compulsive disorder</w:t>
            </w:r>
          </w:p>
          <w:p w:rsidR="00601EF1" w:rsidRPr="00FC6CB4" w:rsidRDefault="00601EF1" w:rsidP="00601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Stress</w:t>
            </w:r>
          </w:p>
          <w:p w:rsidR="00601EF1" w:rsidRPr="00FC6CB4" w:rsidRDefault="00601EF1" w:rsidP="00601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Insomnia</w:t>
            </w:r>
          </w:p>
          <w:p w:rsidR="00601EF1" w:rsidRPr="00FC6CB4" w:rsidRDefault="00601EF1" w:rsidP="00601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Psychological/psychiatric problem</w:t>
            </w:r>
          </w:p>
        </w:tc>
      </w:tr>
      <w:tr w:rsidR="00601EF1" w:rsidRPr="00FC6CB4" w:rsidTr="006E26D0">
        <w:tc>
          <w:tcPr>
            <w:tcW w:w="2277" w:type="pct"/>
          </w:tcPr>
          <w:p w:rsidR="00601EF1" w:rsidRPr="00FC6CB4" w:rsidRDefault="00601EF1" w:rsidP="00661BE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Irritable bowel syndrome</w:t>
            </w:r>
          </w:p>
        </w:tc>
        <w:tc>
          <w:tcPr>
            <w:tcW w:w="2723" w:type="pct"/>
          </w:tcPr>
          <w:p w:rsidR="00601EF1" w:rsidRPr="00FC6CB4" w:rsidRDefault="00601EF1" w:rsidP="00DB6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Irritable bowel syndrome</w:t>
            </w:r>
          </w:p>
        </w:tc>
      </w:tr>
      <w:tr w:rsidR="00601EF1" w:rsidRPr="00FC6CB4" w:rsidTr="006E26D0">
        <w:tc>
          <w:tcPr>
            <w:tcW w:w="2277" w:type="pct"/>
          </w:tcPr>
          <w:p w:rsidR="00601EF1" w:rsidRPr="00FC6CB4" w:rsidRDefault="00661BEF" w:rsidP="00661BE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Alcohol problems</w:t>
            </w:r>
          </w:p>
        </w:tc>
        <w:tc>
          <w:tcPr>
            <w:tcW w:w="2723" w:type="pct"/>
          </w:tcPr>
          <w:p w:rsidR="00362CA3" w:rsidRPr="00FC6CB4" w:rsidRDefault="00362CA3" w:rsidP="00362C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Alcohol dependency</w:t>
            </w:r>
          </w:p>
          <w:p w:rsidR="00601EF1" w:rsidRPr="00FC6CB4" w:rsidRDefault="00362CA3" w:rsidP="00362C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Alcoholic liver disease/alcoholic cirrhosis</w:t>
            </w:r>
          </w:p>
        </w:tc>
      </w:tr>
      <w:tr w:rsidR="00601EF1" w:rsidRPr="00FC6CB4" w:rsidTr="006E26D0">
        <w:tc>
          <w:tcPr>
            <w:tcW w:w="2277" w:type="pct"/>
          </w:tcPr>
          <w:p w:rsidR="00601EF1" w:rsidRPr="00FC6CB4" w:rsidRDefault="00362CA3" w:rsidP="00661BE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Oth</w:t>
            </w:r>
            <w:r w:rsidR="00661BEF" w:rsidRPr="00FC6CB4">
              <w:rPr>
                <w:rFonts w:ascii="Times New Roman" w:hAnsi="Times New Roman" w:cs="Times New Roman"/>
                <w:sz w:val="24"/>
                <w:szCs w:val="24"/>
              </w:rPr>
              <w:t>er psychoactive substance abuse</w:t>
            </w:r>
          </w:p>
        </w:tc>
        <w:tc>
          <w:tcPr>
            <w:tcW w:w="2723" w:type="pct"/>
          </w:tcPr>
          <w:p w:rsidR="00362CA3" w:rsidRPr="00FC6CB4" w:rsidRDefault="00362CA3" w:rsidP="00362C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Opioid dependency</w:t>
            </w:r>
          </w:p>
          <w:p w:rsidR="00601EF1" w:rsidRPr="00FC6CB4" w:rsidRDefault="00362CA3" w:rsidP="00362C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Other substance abuse/dependency</w:t>
            </w:r>
          </w:p>
        </w:tc>
      </w:tr>
      <w:tr w:rsidR="00601EF1" w:rsidRPr="00FC6CB4" w:rsidTr="006E26D0">
        <w:tc>
          <w:tcPr>
            <w:tcW w:w="2277" w:type="pct"/>
          </w:tcPr>
          <w:p w:rsidR="00601EF1" w:rsidRPr="00FC6CB4" w:rsidRDefault="00362CA3" w:rsidP="00661BE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Treated constipation</w:t>
            </w:r>
          </w:p>
        </w:tc>
        <w:tc>
          <w:tcPr>
            <w:tcW w:w="2723" w:type="pct"/>
          </w:tcPr>
          <w:p w:rsidR="00601EF1" w:rsidRPr="00FC6CB4" w:rsidRDefault="00362CA3" w:rsidP="00DB6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Constipation</w:t>
            </w:r>
          </w:p>
        </w:tc>
      </w:tr>
      <w:tr w:rsidR="005E7CE9" w:rsidRPr="00FC6CB4" w:rsidTr="006E26D0">
        <w:tc>
          <w:tcPr>
            <w:tcW w:w="2277" w:type="pct"/>
          </w:tcPr>
          <w:p w:rsidR="005E7CE9" w:rsidRPr="00FC6CB4" w:rsidRDefault="005E7CE9" w:rsidP="00661BE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  <w:r w:rsidR="00661BEF" w:rsidRPr="00FC6CB4">
              <w:rPr>
                <w:rFonts w:ascii="Times New Roman" w:hAnsi="Times New Roman" w:cs="Times New Roman"/>
                <w:sz w:val="24"/>
                <w:szCs w:val="24"/>
              </w:rPr>
              <w:t xml:space="preserve">/Transient Ischaemic Attack </w:t>
            </w: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(TIA)</w:t>
            </w:r>
          </w:p>
        </w:tc>
        <w:tc>
          <w:tcPr>
            <w:tcW w:w="2723" w:type="pct"/>
          </w:tcPr>
          <w:p w:rsidR="005E7CE9" w:rsidRPr="00FC6CB4" w:rsidRDefault="005E7CE9" w:rsidP="005E7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  <w:p w:rsidR="005E7CE9" w:rsidRPr="00FC6CB4" w:rsidRDefault="005E7CE9" w:rsidP="005E7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TIA</w:t>
            </w:r>
          </w:p>
          <w:p w:rsidR="005E7CE9" w:rsidRPr="00FC6CB4" w:rsidRDefault="005E7CE9" w:rsidP="005E7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Subarachnoid haemorrhage</w:t>
            </w:r>
          </w:p>
          <w:p w:rsidR="005E7CE9" w:rsidRPr="00FC6CB4" w:rsidRDefault="005E7CE9" w:rsidP="005E7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Brain haemorrhage</w:t>
            </w:r>
          </w:p>
          <w:p w:rsidR="005E7CE9" w:rsidRPr="00FC6CB4" w:rsidRDefault="005E7CE9" w:rsidP="005E7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Ischaemic stroke</w:t>
            </w:r>
          </w:p>
        </w:tc>
      </w:tr>
      <w:tr w:rsidR="005E7CE9" w:rsidRPr="00FC6CB4" w:rsidTr="006E26D0">
        <w:tc>
          <w:tcPr>
            <w:tcW w:w="2277" w:type="pct"/>
          </w:tcPr>
          <w:p w:rsidR="005E7CE9" w:rsidRPr="00FC6CB4" w:rsidRDefault="005E7CE9" w:rsidP="00661BE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Chronic kidney disease</w:t>
            </w:r>
          </w:p>
        </w:tc>
        <w:tc>
          <w:tcPr>
            <w:tcW w:w="2723" w:type="pct"/>
          </w:tcPr>
          <w:p w:rsidR="005E7CE9" w:rsidRPr="00FC6CB4" w:rsidRDefault="005E7CE9" w:rsidP="005E7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Polycystic kidney</w:t>
            </w:r>
          </w:p>
          <w:p w:rsidR="005E7CE9" w:rsidRPr="00FC6CB4" w:rsidRDefault="005E7CE9" w:rsidP="005E7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Diabetic nephropathy</w:t>
            </w:r>
          </w:p>
          <w:p w:rsidR="005E7CE9" w:rsidRPr="00FC6CB4" w:rsidRDefault="005E7CE9" w:rsidP="005E7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Renal/kidney failure</w:t>
            </w:r>
          </w:p>
          <w:p w:rsidR="005E7CE9" w:rsidRPr="00FC6CB4" w:rsidRDefault="005E7CE9" w:rsidP="005E7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Renal failure requiring dialysis</w:t>
            </w:r>
          </w:p>
          <w:p w:rsidR="005E7CE9" w:rsidRPr="00FC6CB4" w:rsidRDefault="005E7CE9" w:rsidP="005E7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Renal failure not requiring dialysis</w:t>
            </w:r>
          </w:p>
          <w:p w:rsidR="005E7CE9" w:rsidRPr="00FC6CB4" w:rsidRDefault="005E7CE9" w:rsidP="005E7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Kidney nephropathy</w:t>
            </w:r>
          </w:p>
          <w:p w:rsidR="005E7CE9" w:rsidRPr="00FC6CB4" w:rsidRDefault="005E7CE9" w:rsidP="005E7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Immunoglobulin A (IgA) nephropathy</w:t>
            </w:r>
          </w:p>
        </w:tc>
      </w:tr>
      <w:tr w:rsidR="005E7CE9" w:rsidRPr="00FC6CB4" w:rsidTr="006E26D0">
        <w:tc>
          <w:tcPr>
            <w:tcW w:w="2277" w:type="pct"/>
          </w:tcPr>
          <w:p w:rsidR="005E7CE9" w:rsidRPr="00FC6CB4" w:rsidRDefault="005E7CE9" w:rsidP="00661BE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</w:t>
            </w:r>
            <w:r w:rsidR="00661BEF" w:rsidRPr="00FC6CB4">
              <w:rPr>
                <w:rFonts w:ascii="Times New Roman" w:hAnsi="Times New Roman" w:cs="Times New Roman"/>
                <w:sz w:val="24"/>
                <w:szCs w:val="24"/>
              </w:rPr>
              <w:t>iverticular disease</w:t>
            </w:r>
          </w:p>
        </w:tc>
        <w:tc>
          <w:tcPr>
            <w:tcW w:w="2723" w:type="pct"/>
          </w:tcPr>
          <w:p w:rsidR="00661BEF" w:rsidRPr="00FC6CB4" w:rsidRDefault="00661BEF" w:rsidP="00DB6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Diverticular disease</w:t>
            </w:r>
          </w:p>
          <w:p w:rsidR="005E7CE9" w:rsidRPr="00FC6CB4" w:rsidRDefault="00661BEF" w:rsidP="00DB6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5E7CE9" w:rsidRPr="00FC6CB4">
              <w:rPr>
                <w:rFonts w:ascii="Times New Roman" w:hAnsi="Times New Roman" w:cs="Times New Roman"/>
                <w:sz w:val="24"/>
                <w:szCs w:val="24"/>
              </w:rPr>
              <w:t>iverticulitis</w:t>
            </w:r>
          </w:p>
        </w:tc>
      </w:tr>
      <w:tr w:rsidR="005E7CE9" w:rsidRPr="00FC6CB4" w:rsidTr="006E26D0">
        <w:tc>
          <w:tcPr>
            <w:tcW w:w="2277" w:type="pct"/>
          </w:tcPr>
          <w:p w:rsidR="005E7CE9" w:rsidRPr="00FC6CB4" w:rsidRDefault="005E7CE9" w:rsidP="00661BEF">
            <w:pPr>
              <w:pStyle w:val="ListParagraph"/>
              <w:numPr>
                <w:ilvl w:val="0"/>
                <w:numId w:val="1"/>
              </w:numPr>
              <w:tabs>
                <w:tab w:val="left" w:pos="11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Peripheral vascular disease</w:t>
            </w:r>
          </w:p>
        </w:tc>
        <w:tc>
          <w:tcPr>
            <w:tcW w:w="2723" w:type="pct"/>
          </w:tcPr>
          <w:p w:rsidR="005E7CE9" w:rsidRPr="00FC6CB4" w:rsidRDefault="005E7CE9" w:rsidP="005E7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Peripheral vascular disease</w:t>
            </w:r>
          </w:p>
          <w:p w:rsidR="005E7CE9" w:rsidRPr="00FC6CB4" w:rsidRDefault="005E7CE9" w:rsidP="005E7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Leg claudication/intermittent claudication</w:t>
            </w:r>
          </w:p>
        </w:tc>
      </w:tr>
      <w:tr w:rsidR="005E7CE9" w:rsidRPr="00FC6CB4" w:rsidTr="006E26D0">
        <w:tc>
          <w:tcPr>
            <w:tcW w:w="2277" w:type="pct"/>
          </w:tcPr>
          <w:p w:rsidR="005E7CE9" w:rsidRPr="00FC6CB4" w:rsidRDefault="005E7CE9" w:rsidP="00661BE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Heart failure</w:t>
            </w:r>
          </w:p>
        </w:tc>
        <w:tc>
          <w:tcPr>
            <w:tcW w:w="2723" w:type="pct"/>
          </w:tcPr>
          <w:p w:rsidR="005E7CE9" w:rsidRPr="00FC6CB4" w:rsidRDefault="005E7CE9" w:rsidP="00661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Cardiomyopathy</w:t>
            </w:r>
          </w:p>
          <w:p w:rsidR="005E7CE9" w:rsidRPr="00FC6CB4" w:rsidRDefault="005E7CE9" w:rsidP="00661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Hypertrophic cardiomyopathy</w:t>
            </w:r>
          </w:p>
          <w:p w:rsidR="005E7CE9" w:rsidRPr="00FC6CB4" w:rsidRDefault="005E7CE9" w:rsidP="00661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Heart failure/pulmonary oedema</w:t>
            </w:r>
          </w:p>
        </w:tc>
      </w:tr>
      <w:tr w:rsidR="005E7CE9" w:rsidRPr="00FC6CB4" w:rsidTr="006E26D0">
        <w:tc>
          <w:tcPr>
            <w:tcW w:w="2277" w:type="pct"/>
          </w:tcPr>
          <w:p w:rsidR="005E7CE9" w:rsidRPr="00FC6CB4" w:rsidRDefault="005E7CE9" w:rsidP="00661BE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Prostate disorders</w:t>
            </w:r>
          </w:p>
        </w:tc>
        <w:tc>
          <w:tcPr>
            <w:tcW w:w="2723" w:type="pct"/>
          </w:tcPr>
          <w:p w:rsidR="005E7CE9" w:rsidRPr="00FC6CB4" w:rsidRDefault="005E7CE9" w:rsidP="005E7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Prostate problem (not cancer)</w:t>
            </w:r>
          </w:p>
          <w:p w:rsidR="005E7CE9" w:rsidRPr="00FC6CB4" w:rsidRDefault="005E7CE9" w:rsidP="005E7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Enlarged prostate</w:t>
            </w:r>
          </w:p>
          <w:p w:rsidR="005E7CE9" w:rsidRPr="00FC6CB4" w:rsidRDefault="005E7CE9" w:rsidP="005E7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Benign prostatic hypertrophy</w:t>
            </w:r>
          </w:p>
        </w:tc>
      </w:tr>
      <w:tr w:rsidR="005E7CE9" w:rsidRPr="00FC6CB4" w:rsidTr="006E26D0">
        <w:tc>
          <w:tcPr>
            <w:tcW w:w="2277" w:type="pct"/>
          </w:tcPr>
          <w:p w:rsidR="005E7CE9" w:rsidRPr="00FC6CB4" w:rsidRDefault="005E7CE9" w:rsidP="008B4DD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Glaucoma</w:t>
            </w:r>
          </w:p>
        </w:tc>
        <w:tc>
          <w:tcPr>
            <w:tcW w:w="2723" w:type="pct"/>
          </w:tcPr>
          <w:p w:rsidR="005E7CE9" w:rsidRPr="00FC6CB4" w:rsidRDefault="005E7CE9" w:rsidP="00DB6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Glaucoma</w:t>
            </w:r>
          </w:p>
        </w:tc>
      </w:tr>
      <w:tr w:rsidR="005E7CE9" w:rsidRPr="00FC6CB4" w:rsidTr="006E26D0">
        <w:tc>
          <w:tcPr>
            <w:tcW w:w="2277" w:type="pct"/>
          </w:tcPr>
          <w:p w:rsidR="005E7CE9" w:rsidRPr="00FC6CB4" w:rsidRDefault="005E7CE9" w:rsidP="008B4DD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Epilepsy</w:t>
            </w:r>
          </w:p>
        </w:tc>
        <w:tc>
          <w:tcPr>
            <w:tcW w:w="2723" w:type="pct"/>
          </w:tcPr>
          <w:p w:rsidR="005E7CE9" w:rsidRPr="00FC6CB4" w:rsidRDefault="005E7CE9" w:rsidP="00DB6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Epilepsy</w:t>
            </w:r>
          </w:p>
        </w:tc>
      </w:tr>
      <w:tr w:rsidR="005E7CE9" w:rsidRPr="00FC6CB4" w:rsidTr="006E26D0">
        <w:tc>
          <w:tcPr>
            <w:tcW w:w="2277" w:type="pct"/>
          </w:tcPr>
          <w:p w:rsidR="005E7CE9" w:rsidRPr="00FC6CB4" w:rsidRDefault="005E7CE9" w:rsidP="008B4DD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</w:p>
        </w:tc>
        <w:tc>
          <w:tcPr>
            <w:tcW w:w="2723" w:type="pct"/>
          </w:tcPr>
          <w:p w:rsidR="008B4DD9" w:rsidRPr="00FC6CB4" w:rsidRDefault="008B4DD9" w:rsidP="008B4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</w:p>
          <w:p w:rsidR="008B4DD9" w:rsidRPr="00FC6CB4" w:rsidRDefault="008B4DD9" w:rsidP="008B4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Alzheimer’s disease</w:t>
            </w:r>
          </w:p>
          <w:p w:rsidR="005E7CE9" w:rsidRPr="00FC6CB4" w:rsidRDefault="008B4DD9" w:rsidP="008B4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5E7CE9" w:rsidRPr="00FC6CB4">
              <w:rPr>
                <w:rFonts w:ascii="Times New Roman" w:hAnsi="Times New Roman" w:cs="Times New Roman"/>
                <w:sz w:val="24"/>
                <w:szCs w:val="24"/>
              </w:rPr>
              <w:t>ognitive impairment</w:t>
            </w:r>
          </w:p>
        </w:tc>
      </w:tr>
      <w:tr w:rsidR="005E7CE9" w:rsidRPr="00FC6CB4" w:rsidTr="006E26D0">
        <w:tc>
          <w:tcPr>
            <w:tcW w:w="2277" w:type="pct"/>
          </w:tcPr>
          <w:p w:rsidR="005E7CE9" w:rsidRPr="00FC6CB4" w:rsidRDefault="004C34EE" w:rsidP="004C34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Schizophrenia/bipolar disorder</w:t>
            </w:r>
          </w:p>
        </w:tc>
        <w:tc>
          <w:tcPr>
            <w:tcW w:w="2723" w:type="pct"/>
          </w:tcPr>
          <w:p w:rsidR="00F2517B" w:rsidRPr="00FC6CB4" w:rsidRDefault="00F2517B" w:rsidP="004C34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Schizophrenia</w:t>
            </w:r>
          </w:p>
          <w:p w:rsidR="004C34EE" w:rsidRPr="00FC6CB4" w:rsidRDefault="004C34EE" w:rsidP="004C34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Mania/</w:t>
            </w:r>
          </w:p>
          <w:p w:rsidR="004C34EE" w:rsidRPr="00FC6CB4" w:rsidRDefault="004C34EE" w:rsidP="004C34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Bipolar disorder</w:t>
            </w:r>
          </w:p>
          <w:p w:rsidR="005E7CE9" w:rsidRPr="00FC6CB4" w:rsidRDefault="004C34EE" w:rsidP="004C34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F2517B" w:rsidRPr="00FC6CB4">
              <w:rPr>
                <w:rFonts w:ascii="Times New Roman" w:hAnsi="Times New Roman" w:cs="Times New Roman"/>
                <w:sz w:val="24"/>
                <w:szCs w:val="24"/>
              </w:rPr>
              <w:t>anic depression</w:t>
            </w:r>
          </w:p>
        </w:tc>
      </w:tr>
      <w:tr w:rsidR="005E7CE9" w:rsidRPr="00FC6CB4" w:rsidTr="006E26D0">
        <w:tc>
          <w:tcPr>
            <w:tcW w:w="2277" w:type="pct"/>
          </w:tcPr>
          <w:p w:rsidR="005E7CE9" w:rsidRPr="00FC6CB4" w:rsidRDefault="007942AF" w:rsidP="007942A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Psoriasis/</w:t>
            </w:r>
            <w:r w:rsidR="00F2517B" w:rsidRPr="00FC6CB4">
              <w:rPr>
                <w:rFonts w:ascii="Times New Roman" w:hAnsi="Times New Roman" w:cs="Times New Roman"/>
                <w:sz w:val="24"/>
                <w:szCs w:val="24"/>
              </w:rPr>
              <w:t>eczema</w:t>
            </w:r>
          </w:p>
        </w:tc>
        <w:tc>
          <w:tcPr>
            <w:tcW w:w="2723" w:type="pct"/>
          </w:tcPr>
          <w:p w:rsidR="007942AF" w:rsidRPr="00FC6CB4" w:rsidRDefault="007942AF" w:rsidP="00794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Eczema</w:t>
            </w:r>
          </w:p>
          <w:p w:rsidR="00F2517B" w:rsidRPr="00FC6CB4" w:rsidRDefault="007942AF" w:rsidP="00794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F2517B" w:rsidRPr="00FC6CB4">
              <w:rPr>
                <w:rFonts w:ascii="Times New Roman" w:hAnsi="Times New Roman" w:cs="Times New Roman"/>
                <w:sz w:val="24"/>
                <w:szCs w:val="24"/>
              </w:rPr>
              <w:t>ermatitis</w:t>
            </w:r>
          </w:p>
          <w:p w:rsidR="005E7CE9" w:rsidRPr="00FC6CB4" w:rsidRDefault="00F2517B" w:rsidP="00794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Psoriasis</w:t>
            </w:r>
          </w:p>
        </w:tc>
      </w:tr>
      <w:tr w:rsidR="005E7CE9" w:rsidRPr="00FC6CB4" w:rsidTr="006E26D0">
        <w:tc>
          <w:tcPr>
            <w:tcW w:w="2277" w:type="pct"/>
          </w:tcPr>
          <w:p w:rsidR="005E7CE9" w:rsidRPr="00FC6CB4" w:rsidRDefault="00F2517B" w:rsidP="008E19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 xml:space="preserve">Inflammatory </w:t>
            </w:r>
            <w:r w:rsidR="008E1922" w:rsidRPr="00FC6CB4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 xml:space="preserve">owel </w:t>
            </w:r>
            <w:r w:rsidR="008E1922" w:rsidRPr="00FC6CB4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isease</w:t>
            </w:r>
          </w:p>
        </w:tc>
        <w:tc>
          <w:tcPr>
            <w:tcW w:w="2723" w:type="pct"/>
          </w:tcPr>
          <w:p w:rsidR="00F2517B" w:rsidRPr="00FC6CB4" w:rsidRDefault="00F2517B" w:rsidP="008E1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 xml:space="preserve">Inflammatory </w:t>
            </w:r>
            <w:r w:rsidR="008E1922" w:rsidRPr="00FC6CB4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 xml:space="preserve">owel </w:t>
            </w:r>
            <w:r w:rsidR="008E1922" w:rsidRPr="00FC6CB4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isease</w:t>
            </w:r>
          </w:p>
          <w:p w:rsidR="00F2517B" w:rsidRPr="00FC6CB4" w:rsidRDefault="00F2517B" w:rsidP="008E1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Crohn’s disease</w:t>
            </w:r>
          </w:p>
          <w:p w:rsidR="005E7CE9" w:rsidRPr="00FC6CB4" w:rsidRDefault="00F2517B" w:rsidP="008E1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Ulcerative colitis</w:t>
            </w:r>
          </w:p>
        </w:tc>
      </w:tr>
      <w:tr w:rsidR="005E7CE9" w:rsidRPr="00FC6CB4" w:rsidTr="006E26D0">
        <w:tc>
          <w:tcPr>
            <w:tcW w:w="2277" w:type="pct"/>
          </w:tcPr>
          <w:p w:rsidR="005E7CE9" w:rsidRPr="00FC6CB4" w:rsidRDefault="00F2517B" w:rsidP="00D66BF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Migraine</w:t>
            </w:r>
          </w:p>
        </w:tc>
        <w:tc>
          <w:tcPr>
            <w:tcW w:w="2723" w:type="pct"/>
          </w:tcPr>
          <w:p w:rsidR="005E7CE9" w:rsidRPr="00FC6CB4" w:rsidRDefault="00F2517B" w:rsidP="00D66B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Migraine</w:t>
            </w:r>
          </w:p>
        </w:tc>
      </w:tr>
      <w:tr w:rsidR="005E7CE9" w:rsidRPr="00FC6CB4" w:rsidTr="006E26D0">
        <w:tc>
          <w:tcPr>
            <w:tcW w:w="2277" w:type="pct"/>
          </w:tcPr>
          <w:p w:rsidR="005E7CE9" w:rsidRPr="00FC6CB4" w:rsidRDefault="00F2517B" w:rsidP="00D66BF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Chronic sinusitis</w:t>
            </w:r>
          </w:p>
        </w:tc>
        <w:tc>
          <w:tcPr>
            <w:tcW w:w="2723" w:type="pct"/>
          </w:tcPr>
          <w:p w:rsidR="005E7CE9" w:rsidRPr="00FC6CB4" w:rsidRDefault="00F2517B" w:rsidP="00D66B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Chronic sinusitis</w:t>
            </w:r>
          </w:p>
        </w:tc>
      </w:tr>
      <w:tr w:rsidR="005E7CE9" w:rsidRPr="00FC6CB4" w:rsidTr="006E26D0">
        <w:tc>
          <w:tcPr>
            <w:tcW w:w="2277" w:type="pct"/>
          </w:tcPr>
          <w:p w:rsidR="005E7CE9" w:rsidRPr="00FC6CB4" w:rsidRDefault="00F2517B" w:rsidP="00D66BF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Anorexia or bulimia</w:t>
            </w:r>
          </w:p>
        </w:tc>
        <w:tc>
          <w:tcPr>
            <w:tcW w:w="2723" w:type="pct"/>
          </w:tcPr>
          <w:p w:rsidR="00D66BFC" w:rsidRPr="00FC6CB4" w:rsidRDefault="00D66BFC" w:rsidP="00D66B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Anorexia</w:t>
            </w:r>
          </w:p>
          <w:p w:rsidR="00D66BFC" w:rsidRPr="00FC6CB4" w:rsidRDefault="00D66BFC" w:rsidP="00D66B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Bulimia</w:t>
            </w:r>
          </w:p>
          <w:p w:rsidR="005E7CE9" w:rsidRPr="00FC6CB4" w:rsidRDefault="00D66BFC" w:rsidP="00D66B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F2517B" w:rsidRPr="00FC6CB4">
              <w:rPr>
                <w:rFonts w:ascii="Times New Roman" w:hAnsi="Times New Roman" w:cs="Times New Roman"/>
                <w:sz w:val="24"/>
                <w:szCs w:val="24"/>
              </w:rPr>
              <w:t>ther eating disorder</w:t>
            </w: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F2517B" w:rsidRPr="00FC6CB4" w:rsidTr="006E26D0">
        <w:tc>
          <w:tcPr>
            <w:tcW w:w="2277" w:type="pct"/>
          </w:tcPr>
          <w:p w:rsidR="00F2517B" w:rsidRPr="00FC6CB4" w:rsidRDefault="00F2517B" w:rsidP="00D66BF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Bronchiectasis</w:t>
            </w:r>
          </w:p>
        </w:tc>
        <w:tc>
          <w:tcPr>
            <w:tcW w:w="2723" w:type="pct"/>
          </w:tcPr>
          <w:p w:rsidR="00F2517B" w:rsidRPr="00FC6CB4" w:rsidRDefault="00F2517B" w:rsidP="00D66B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Bronchiectasis</w:t>
            </w:r>
          </w:p>
        </w:tc>
      </w:tr>
      <w:tr w:rsidR="00F2517B" w:rsidRPr="00FC6CB4" w:rsidTr="006E26D0">
        <w:tc>
          <w:tcPr>
            <w:tcW w:w="2277" w:type="pct"/>
          </w:tcPr>
          <w:p w:rsidR="00F2517B" w:rsidRPr="00FC6CB4" w:rsidRDefault="00C12C08" w:rsidP="00D66BF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Parkinson’s disease</w:t>
            </w:r>
          </w:p>
        </w:tc>
        <w:tc>
          <w:tcPr>
            <w:tcW w:w="2723" w:type="pct"/>
          </w:tcPr>
          <w:p w:rsidR="00F2517B" w:rsidRPr="00FC6CB4" w:rsidRDefault="00C12C08" w:rsidP="00D66B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Parkinson’s disease</w:t>
            </w:r>
          </w:p>
        </w:tc>
      </w:tr>
      <w:tr w:rsidR="00F2517B" w:rsidRPr="00FC6CB4" w:rsidTr="006E26D0">
        <w:tc>
          <w:tcPr>
            <w:tcW w:w="2277" w:type="pct"/>
          </w:tcPr>
          <w:p w:rsidR="00F2517B" w:rsidRPr="00FC6CB4" w:rsidRDefault="00C12C08" w:rsidP="00D66BF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Multiple Sclerosis</w:t>
            </w:r>
          </w:p>
        </w:tc>
        <w:tc>
          <w:tcPr>
            <w:tcW w:w="2723" w:type="pct"/>
          </w:tcPr>
          <w:p w:rsidR="00F2517B" w:rsidRPr="00FC6CB4" w:rsidRDefault="00C12C08" w:rsidP="00D66B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Multiple Sclerosis</w:t>
            </w:r>
          </w:p>
        </w:tc>
      </w:tr>
      <w:tr w:rsidR="00C12C08" w:rsidRPr="00FC6CB4" w:rsidTr="006E26D0">
        <w:tc>
          <w:tcPr>
            <w:tcW w:w="2277" w:type="pct"/>
          </w:tcPr>
          <w:p w:rsidR="00C12C08" w:rsidRPr="00FC6CB4" w:rsidRDefault="00C12C08" w:rsidP="00D66BF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Viral Hepatitis</w:t>
            </w:r>
          </w:p>
        </w:tc>
        <w:tc>
          <w:tcPr>
            <w:tcW w:w="2723" w:type="pct"/>
          </w:tcPr>
          <w:p w:rsidR="00C12C08" w:rsidRPr="00FC6CB4" w:rsidRDefault="006B3CFD" w:rsidP="006B3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C12C08" w:rsidRPr="00FC6CB4">
              <w:rPr>
                <w:rFonts w:ascii="Times New Roman" w:hAnsi="Times New Roman" w:cs="Times New Roman"/>
                <w:sz w:val="24"/>
                <w:szCs w:val="24"/>
              </w:rPr>
              <w:t>nfective/viral hepatitis</w:t>
            </w:r>
          </w:p>
          <w:p w:rsidR="00C12C08" w:rsidRPr="00FC6CB4" w:rsidRDefault="00C12C08" w:rsidP="006B3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Hepatitis B</w:t>
            </w:r>
          </w:p>
          <w:p w:rsidR="00C12C08" w:rsidRPr="00FC6CB4" w:rsidRDefault="00C12C08" w:rsidP="006B3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Hepatitis C</w:t>
            </w:r>
          </w:p>
          <w:p w:rsidR="00C12C08" w:rsidRPr="00FC6CB4" w:rsidRDefault="00C12C08" w:rsidP="006B3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Hepatitis D</w:t>
            </w:r>
          </w:p>
          <w:p w:rsidR="00C12C08" w:rsidRPr="00FC6CB4" w:rsidRDefault="00C12C08" w:rsidP="006B3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Hepatitis E</w:t>
            </w:r>
          </w:p>
        </w:tc>
      </w:tr>
      <w:tr w:rsidR="00C12C08" w:rsidRPr="00FC6CB4" w:rsidTr="006E26D0">
        <w:tc>
          <w:tcPr>
            <w:tcW w:w="2277" w:type="pct"/>
          </w:tcPr>
          <w:p w:rsidR="00C12C08" w:rsidRPr="00FC6CB4" w:rsidRDefault="006B3CFD" w:rsidP="006B3CF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Chronic L</w:t>
            </w:r>
            <w:r w:rsidR="00C12C08" w:rsidRPr="00FC6CB4">
              <w:rPr>
                <w:rFonts w:ascii="Times New Roman" w:hAnsi="Times New Roman" w:cs="Times New Roman"/>
                <w:sz w:val="24"/>
                <w:szCs w:val="24"/>
              </w:rPr>
              <w:t>iver disease</w:t>
            </w:r>
          </w:p>
        </w:tc>
        <w:tc>
          <w:tcPr>
            <w:tcW w:w="2723" w:type="pct"/>
          </w:tcPr>
          <w:p w:rsidR="00C12C08" w:rsidRPr="00FC6CB4" w:rsidRDefault="00C12C08" w:rsidP="006B3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Oesophageal varices</w:t>
            </w:r>
          </w:p>
          <w:p w:rsidR="00C12C08" w:rsidRPr="00FC6CB4" w:rsidRDefault="00C12C08" w:rsidP="006B3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Non infective hepatitis</w:t>
            </w:r>
          </w:p>
          <w:p w:rsidR="00C12C08" w:rsidRPr="00FC6CB4" w:rsidRDefault="00C12C08" w:rsidP="006B3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Liver failure/cirrhosis</w:t>
            </w:r>
          </w:p>
          <w:p w:rsidR="00C12C08" w:rsidRPr="00FC6CB4" w:rsidRDefault="00C12C08" w:rsidP="006B3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Primary biliary cirrhosis</w:t>
            </w:r>
          </w:p>
        </w:tc>
      </w:tr>
      <w:tr w:rsidR="00C12C08" w:rsidRPr="00FC6CB4" w:rsidTr="006E26D0">
        <w:tc>
          <w:tcPr>
            <w:tcW w:w="2277" w:type="pct"/>
          </w:tcPr>
          <w:p w:rsidR="00C12C08" w:rsidRPr="00FC6CB4" w:rsidRDefault="00C12C08" w:rsidP="00E500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Osteoporosis</w:t>
            </w:r>
          </w:p>
        </w:tc>
        <w:tc>
          <w:tcPr>
            <w:tcW w:w="2723" w:type="pct"/>
          </w:tcPr>
          <w:p w:rsidR="00C12C08" w:rsidRPr="00FC6CB4" w:rsidRDefault="00C12C08" w:rsidP="00E500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Osteoporosis</w:t>
            </w:r>
          </w:p>
        </w:tc>
      </w:tr>
      <w:tr w:rsidR="00C12C08" w:rsidRPr="00FC6CB4" w:rsidTr="006E26D0">
        <w:tc>
          <w:tcPr>
            <w:tcW w:w="2277" w:type="pct"/>
          </w:tcPr>
          <w:p w:rsidR="00C12C08" w:rsidRPr="00FC6CB4" w:rsidRDefault="00C12C08" w:rsidP="00E500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Chronic fatigue syndrome</w:t>
            </w:r>
          </w:p>
        </w:tc>
        <w:tc>
          <w:tcPr>
            <w:tcW w:w="2723" w:type="pct"/>
          </w:tcPr>
          <w:p w:rsidR="00C12C08" w:rsidRPr="00FC6CB4" w:rsidRDefault="00C12C08" w:rsidP="00E500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Chronic fatigue syndrome</w:t>
            </w:r>
          </w:p>
        </w:tc>
      </w:tr>
      <w:tr w:rsidR="00C12C08" w:rsidRPr="00FC6CB4" w:rsidTr="006E26D0">
        <w:tc>
          <w:tcPr>
            <w:tcW w:w="2277" w:type="pct"/>
          </w:tcPr>
          <w:p w:rsidR="00C12C08" w:rsidRPr="00FC6CB4" w:rsidRDefault="00C12C08" w:rsidP="00E500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Endometriosis</w:t>
            </w:r>
          </w:p>
        </w:tc>
        <w:tc>
          <w:tcPr>
            <w:tcW w:w="2723" w:type="pct"/>
          </w:tcPr>
          <w:p w:rsidR="00C12C08" w:rsidRPr="00FC6CB4" w:rsidRDefault="00C12C08" w:rsidP="00E500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 xml:space="preserve">Endometriosis </w:t>
            </w:r>
          </w:p>
        </w:tc>
      </w:tr>
      <w:tr w:rsidR="00C12C08" w:rsidRPr="00FC6CB4" w:rsidTr="006E26D0">
        <w:tc>
          <w:tcPr>
            <w:tcW w:w="2277" w:type="pct"/>
          </w:tcPr>
          <w:p w:rsidR="00C12C08" w:rsidRPr="00FC6CB4" w:rsidRDefault="00C12C08" w:rsidP="00E500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Meniere’s disease</w:t>
            </w:r>
          </w:p>
        </w:tc>
        <w:tc>
          <w:tcPr>
            <w:tcW w:w="2723" w:type="pct"/>
          </w:tcPr>
          <w:p w:rsidR="00C12C08" w:rsidRPr="00FC6CB4" w:rsidRDefault="00C12C08" w:rsidP="00E500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Meniere’s disease</w:t>
            </w:r>
          </w:p>
        </w:tc>
      </w:tr>
      <w:tr w:rsidR="00C12C08" w:rsidRPr="00FC6CB4" w:rsidTr="006E26D0">
        <w:tc>
          <w:tcPr>
            <w:tcW w:w="2277" w:type="pct"/>
          </w:tcPr>
          <w:p w:rsidR="00C12C08" w:rsidRPr="00FC6CB4" w:rsidRDefault="00C12C08" w:rsidP="00E500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Pernicious Anaemia</w:t>
            </w:r>
          </w:p>
        </w:tc>
        <w:tc>
          <w:tcPr>
            <w:tcW w:w="2723" w:type="pct"/>
          </w:tcPr>
          <w:p w:rsidR="00C12C08" w:rsidRPr="00FC6CB4" w:rsidRDefault="00C12C08" w:rsidP="00E500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Pernicious Anaemia</w:t>
            </w:r>
          </w:p>
        </w:tc>
      </w:tr>
      <w:tr w:rsidR="00C12C08" w:rsidRPr="00FC6CB4" w:rsidTr="006E26D0">
        <w:tc>
          <w:tcPr>
            <w:tcW w:w="2277" w:type="pct"/>
          </w:tcPr>
          <w:p w:rsidR="00C12C08" w:rsidRPr="00FC6CB4" w:rsidRDefault="00E500FE" w:rsidP="00E500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Polycystic ovary</w:t>
            </w:r>
          </w:p>
        </w:tc>
        <w:tc>
          <w:tcPr>
            <w:tcW w:w="2723" w:type="pct"/>
          </w:tcPr>
          <w:p w:rsidR="00C12C08" w:rsidRPr="00FC6CB4" w:rsidRDefault="00E500FE" w:rsidP="00E500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Polycystic ovary</w:t>
            </w:r>
          </w:p>
        </w:tc>
      </w:tr>
      <w:tr w:rsidR="00C12C08" w:rsidRPr="00FC6CB4" w:rsidTr="006E26D0">
        <w:tc>
          <w:tcPr>
            <w:tcW w:w="2277" w:type="pct"/>
          </w:tcPr>
          <w:p w:rsidR="00C12C08" w:rsidRPr="00FC6CB4" w:rsidRDefault="00C12C08" w:rsidP="00E500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2723" w:type="pct"/>
          </w:tcPr>
          <w:p w:rsidR="00C12C08" w:rsidRPr="00FC6CB4" w:rsidRDefault="00C12C08" w:rsidP="00E500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Lifetime diagnosis</w:t>
            </w:r>
          </w:p>
        </w:tc>
      </w:tr>
    </w:tbl>
    <w:p w:rsidR="00472C74" w:rsidRPr="00FC6CB4" w:rsidRDefault="00472C74" w:rsidP="00DB6A93">
      <w:pPr>
        <w:rPr>
          <w:rFonts w:ascii="Times New Roman" w:hAnsi="Times New Roman" w:cs="Times New Roman"/>
          <w:b/>
        </w:rPr>
      </w:pPr>
    </w:p>
    <w:p w:rsidR="00DB6A93" w:rsidRPr="007F19A3" w:rsidRDefault="00DB6A93" w:rsidP="00DB6A93">
      <w:pPr>
        <w:rPr>
          <w:rFonts w:ascii="Times New Roman" w:hAnsi="Times New Roman" w:cs="Times New Roman"/>
          <w:b/>
          <w:sz w:val="24"/>
          <w:szCs w:val="24"/>
        </w:rPr>
      </w:pPr>
      <w:r w:rsidRPr="007F19A3">
        <w:rPr>
          <w:rFonts w:ascii="Times New Roman" w:hAnsi="Times New Roman" w:cs="Times New Roman"/>
          <w:b/>
          <w:sz w:val="24"/>
          <w:szCs w:val="24"/>
        </w:rPr>
        <w:t>Table S</w:t>
      </w:r>
      <w:r w:rsidR="00472C74" w:rsidRPr="007F19A3">
        <w:rPr>
          <w:rFonts w:ascii="Times New Roman" w:hAnsi="Times New Roman" w:cs="Times New Roman"/>
          <w:b/>
          <w:sz w:val="24"/>
          <w:szCs w:val="24"/>
        </w:rPr>
        <w:t>2</w:t>
      </w:r>
      <w:r w:rsidRPr="007F19A3">
        <w:rPr>
          <w:rFonts w:ascii="Times New Roman" w:hAnsi="Times New Roman" w:cs="Times New Roman"/>
          <w:b/>
          <w:sz w:val="24"/>
          <w:szCs w:val="24"/>
        </w:rPr>
        <w:t xml:space="preserve"> Hazard Ratio for presence of different cardiometabolic and non-cardiometabolic conditions and all-cause mortality in participants </w:t>
      </w:r>
      <w:r w:rsidR="00A767DA" w:rsidRPr="007F19A3">
        <w:rPr>
          <w:rFonts w:ascii="Times New Roman" w:hAnsi="Times New Roman" w:cs="Times New Roman"/>
          <w:b/>
          <w:sz w:val="24"/>
          <w:szCs w:val="24"/>
        </w:rPr>
        <w:t xml:space="preserve">with and without </w:t>
      </w:r>
      <w:r w:rsidRPr="007F19A3">
        <w:rPr>
          <w:rFonts w:ascii="Times New Roman" w:hAnsi="Times New Roman" w:cs="Times New Roman"/>
          <w:b/>
          <w:sz w:val="24"/>
          <w:szCs w:val="24"/>
        </w:rPr>
        <w:t>AF</w:t>
      </w:r>
    </w:p>
    <w:p w:rsidR="00DB6A93" w:rsidRPr="00FC6CB4" w:rsidRDefault="00DB6A93" w:rsidP="00DB6A93">
      <w:pPr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62"/>
        <w:gridCol w:w="2977"/>
        <w:gridCol w:w="2977"/>
      </w:tblGrid>
      <w:tr w:rsidR="003B4F5C" w:rsidRPr="00FC6CB4" w:rsidTr="003B4F5C">
        <w:tc>
          <w:tcPr>
            <w:tcW w:w="1698" w:type="pct"/>
          </w:tcPr>
          <w:p w:rsidR="003B4F5C" w:rsidRPr="00FC6CB4" w:rsidRDefault="003B4F5C" w:rsidP="003B4F5C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51" w:type="pct"/>
          </w:tcPr>
          <w:p w:rsidR="003B4F5C" w:rsidRPr="00FC6CB4" w:rsidRDefault="003B4F5C" w:rsidP="003B4F5C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C6C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articipants with AF</w:t>
            </w:r>
          </w:p>
          <w:p w:rsidR="003B4F5C" w:rsidRPr="00FC6CB4" w:rsidRDefault="003B4F5C" w:rsidP="003B4F5C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C6C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Hazard Ratios with 95% CI; p-value*</w:t>
            </w:r>
          </w:p>
        </w:tc>
        <w:tc>
          <w:tcPr>
            <w:tcW w:w="1651" w:type="pct"/>
          </w:tcPr>
          <w:p w:rsidR="003B4F5C" w:rsidRPr="00FC6CB4" w:rsidRDefault="003B4F5C" w:rsidP="003B4F5C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C6C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articipants without AF</w:t>
            </w:r>
          </w:p>
          <w:p w:rsidR="003B4F5C" w:rsidRPr="00FC6CB4" w:rsidRDefault="003B4F5C" w:rsidP="003B4F5C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C6C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Hazard Ratios with 95% CI; p-value**</w:t>
            </w:r>
          </w:p>
        </w:tc>
      </w:tr>
      <w:tr w:rsidR="003B4F5C" w:rsidRPr="00FC6CB4" w:rsidTr="003B4F5C">
        <w:tc>
          <w:tcPr>
            <w:tcW w:w="3349" w:type="pct"/>
            <w:gridSpan w:val="2"/>
          </w:tcPr>
          <w:p w:rsidR="003B4F5C" w:rsidRPr="00FC6CB4" w:rsidRDefault="003B4F5C" w:rsidP="003B4F5C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C6C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resence of comorbid cardiometabolic conditions (included in CHADS2VASC)</w:t>
            </w:r>
          </w:p>
        </w:tc>
        <w:tc>
          <w:tcPr>
            <w:tcW w:w="1651" w:type="pct"/>
          </w:tcPr>
          <w:p w:rsidR="003B4F5C" w:rsidRPr="00FC6CB4" w:rsidRDefault="003B4F5C" w:rsidP="003B4F5C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3B4F5C" w:rsidRPr="00FC6CB4" w:rsidTr="003B4F5C">
        <w:tc>
          <w:tcPr>
            <w:tcW w:w="1698" w:type="pct"/>
          </w:tcPr>
          <w:p w:rsidR="003B4F5C" w:rsidRPr="00FC6CB4" w:rsidRDefault="003B4F5C" w:rsidP="003B4F5C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C6C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Hypertension</w:t>
            </w:r>
          </w:p>
        </w:tc>
        <w:tc>
          <w:tcPr>
            <w:tcW w:w="1651" w:type="pct"/>
          </w:tcPr>
          <w:p w:rsidR="003B4F5C" w:rsidRPr="00FC6CB4" w:rsidRDefault="003B4F5C" w:rsidP="003B4F5C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C6C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.39 (1.07-1.79); 0.01</w:t>
            </w:r>
          </w:p>
        </w:tc>
        <w:tc>
          <w:tcPr>
            <w:tcW w:w="1651" w:type="pct"/>
          </w:tcPr>
          <w:p w:rsidR="003B4F5C" w:rsidRPr="00FC6CB4" w:rsidRDefault="003B4F5C" w:rsidP="003B4F5C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C6C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.51 (1.46-1.56); &lt;0.01</w:t>
            </w:r>
          </w:p>
        </w:tc>
      </w:tr>
      <w:tr w:rsidR="003B4F5C" w:rsidRPr="00FC6CB4" w:rsidTr="003B4F5C">
        <w:tc>
          <w:tcPr>
            <w:tcW w:w="1698" w:type="pct"/>
          </w:tcPr>
          <w:p w:rsidR="003B4F5C" w:rsidRPr="00FC6CB4" w:rsidRDefault="003B4F5C" w:rsidP="003B4F5C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C6C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Vascular Disease (CHD or PVD)</w:t>
            </w:r>
          </w:p>
        </w:tc>
        <w:tc>
          <w:tcPr>
            <w:tcW w:w="1651" w:type="pct"/>
          </w:tcPr>
          <w:p w:rsidR="003B4F5C" w:rsidRPr="00FC6CB4" w:rsidRDefault="003B4F5C" w:rsidP="003B4F5C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C6C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.39 (1.79-3.20); &lt;0.01</w:t>
            </w:r>
          </w:p>
        </w:tc>
        <w:tc>
          <w:tcPr>
            <w:tcW w:w="1651" w:type="pct"/>
          </w:tcPr>
          <w:p w:rsidR="003B4F5C" w:rsidRPr="00FC6CB4" w:rsidRDefault="003B4F5C" w:rsidP="003B4F5C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C6C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.12 (2.02-2.23); &lt;0.01</w:t>
            </w:r>
          </w:p>
        </w:tc>
      </w:tr>
      <w:tr w:rsidR="003B4F5C" w:rsidRPr="00FC6CB4" w:rsidTr="003B4F5C">
        <w:tc>
          <w:tcPr>
            <w:tcW w:w="1698" w:type="pct"/>
          </w:tcPr>
          <w:p w:rsidR="003B4F5C" w:rsidRPr="00FC6CB4" w:rsidRDefault="003B4F5C" w:rsidP="003B4F5C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C6C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Diabetes </w:t>
            </w:r>
          </w:p>
        </w:tc>
        <w:tc>
          <w:tcPr>
            <w:tcW w:w="1651" w:type="pct"/>
          </w:tcPr>
          <w:p w:rsidR="003B4F5C" w:rsidRPr="00FC6CB4" w:rsidRDefault="003B4F5C" w:rsidP="003B4F5C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C6C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.12 (1.54-2.92); &lt;0.01</w:t>
            </w:r>
          </w:p>
        </w:tc>
        <w:tc>
          <w:tcPr>
            <w:tcW w:w="1651" w:type="pct"/>
          </w:tcPr>
          <w:p w:rsidR="003B4F5C" w:rsidRPr="00FC6CB4" w:rsidRDefault="003B4F5C" w:rsidP="003B4F5C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C6C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.14 (2.04-2.25); &lt;0.01</w:t>
            </w:r>
          </w:p>
        </w:tc>
      </w:tr>
      <w:tr w:rsidR="003B4F5C" w:rsidRPr="00FC6CB4" w:rsidTr="003B4F5C">
        <w:tc>
          <w:tcPr>
            <w:tcW w:w="1698" w:type="pct"/>
          </w:tcPr>
          <w:p w:rsidR="003B4F5C" w:rsidRPr="00FC6CB4" w:rsidRDefault="003B4F5C" w:rsidP="003B4F5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eastAsia="Calibri" w:hAnsi="Times New Roman" w:cs="Times New Roman"/>
                <w:sz w:val="24"/>
                <w:szCs w:val="24"/>
              </w:rPr>
              <w:t>Stroke/TIA</w:t>
            </w:r>
          </w:p>
        </w:tc>
        <w:tc>
          <w:tcPr>
            <w:tcW w:w="1651" w:type="pct"/>
          </w:tcPr>
          <w:p w:rsidR="003B4F5C" w:rsidRPr="00FC6CB4" w:rsidRDefault="003B4F5C" w:rsidP="003B4F5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eastAsia="Calibri" w:hAnsi="Times New Roman" w:cs="Times New Roman"/>
                <w:sz w:val="24"/>
                <w:szCs w:val="24"/>
              </w:rPr>
              <w:t>0.85 (0.52-1.39);0.53</w:t>
            </w:r>
          </w:p>
        </w:tc>
        <w:tc>
          <w:tcPr>
            <w:tcW w:w="1651" w:type="pct"/>
          </w:tcPr>
          <w:p w:rsidR="003B4F5C" w:rsidRPr="00FC6CB4" w:rsidRDefault="003B4F5C" w:rsidP="003B4F5C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C6C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.24 (2.08-2.42); &lt;0.01</w:t>
            </w:r>
          </w:p>
        </w:tc>
      </w:tr>
      <w:tr w:rsidR="003B4F5C" w:rsidRPr="00FC6CB4" w:rsidTr="003B4F5C">
        <w:tc>
          <w:tcPr>
            <w:tcW w:w="1698" w:type="pct"/>
          </w:tcPr>
          <w:p w:rsidR="003B4F5C" w:rsidRPr="00FC6CB4" w:rsidRDefault="003B4F5C" w:rsidP="003B4F5C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C6C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Heart Failure</w:t>
            </w:r>
          </w:p>
        </w:tc>
        <w:tc>
          <w:tcPr>
            <w:tcW w:w="1651" w:type="pct"/>
          </w:tcPr>
          <w:p w:rsidR="003B4F5C" w:rsidRPr="00FC6CB4" w:rsidRDefault="003B4F5C" w:rsidP="003B4F5C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C6C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.96 (1.83-4.80);&lt;0.01</w:t>
            </w:r>
          </w:p>
        </w:tc>
        <w:tc>
          <w:tcPr>
            <w:tcW w:w="1651" w:type="pct"/>
          </w:tcPr>
          <w:p w:rsidR="003B4F5C" w:rsidRPr="00FC6CB4" w:rsidRDefault="003B4F5C" w:rsidP="003B4F5C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C6C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.45 (2.78-4.27); &lt;0.01</w:t>
            </w:r>
          </w:p>
        </w:tc>
      </w:tr>
      <w:tr w:rsidR="003B4F5C" w:rsidRPr="00FC6CB4" w:rsidTr="003B4F5C">
        <w:tc>
          <w:tcPr>
            <w:tcW w:w="3349" w:type="pct"/>
            <w:gridSpan w:val="2"/>
          </w:tcPr>
          <w:p w:rsidR="003B4F5C" w:rsidRPr="00FC6CB4" w:rsidRDefault="003B4F5C" w:rsidP="003B4F5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resence of comorbid non cardiometabolic conditions</w:t>
            </w:r>
          </w:p>
        </w:tc>
        <w:tc>
          <w:tcPr>
            <w:tcW w:w="1651" w:type="pct"/>
          </w:tcPr>
          <w:p w:rsidR="003B4F5C" w:rsidRPr="00FC6CB4" w:rsidRDefault="003B4F5C" w:rsidP="003B4F5C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3B4F5C" w:rsidRPr="00FC6CB4" w:rsidTr="003B4F5C">
        <w:tc>
          <w:tcPr>
            <w:tcW w:w="1698" w:type="pct"/>
            <w:tcBorders>
              <w:bottom w:val="single" w:sz="4" w:space="0" w:color="auto"/>
            </w:tcBorders>
          </w:tcPr>
          <w:p w:rsidR="003B4F5C" w:rsidRPr="00FC6CB4" w:rsidRDefault="003B4F5C" w:rsidP="003B4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Chronic Pain Symptoms*</w:t>
            </w:r>
          </w:p>
        </w:tc>
        <w:tc>
          <w:tcPr>
            <w:tcW w:w="1651" w:type="pct"/>
          </w:tcPr>
          <w:p w:rsidR="003B4F5C" w:rsidRPr="00FC6CB4" w:rsidRDefault="003B4F5C" w:rsidP="003B4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sz w:val="24"/>
                <w:szCs w:val="24"/>
              </w:rPr>
              <w:t>0.93 (0.72-1.20); 0.58</w:t>
            </w:r>
          </w:p>
        </w:tc>
        <w:tc>
          <w:tcPr>
            <w:tcW w:w="1651" w:type="pct"/>
          </w:tcPr>
          <w:p w:rsidR="003B4F5C" w:rsidRPr="00FC6CB4" w:rsidRDefault="003B4F5C" w:rsidP="003B4F5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6CB4">
              <w:rPr>
                <w:rFonts w:ascii="Times New Roman" w:hAnsi="Times New Roman" w:cs="Times New Roman"/>
                <w:b/>
                <w:sz w:val="24"/>
                <w:szCs w:val="24"/>
              </w:rPr>
              <w:t>1.17 (1.13-1.21); &lt;0.01</w:t>
            </w:r>
          </w:p>
        </w:tc>
      </w:tr>
      <w:tr w:rsidR="003B4F5C" w:rsidRPr="00FC6CB4" w:rsidTr="003B4F5C">
        <w:tc>
          <w:tcPr>
            <w:tcW w:w="1698" w:type="pct"/>
          </w:tcPr>
          <w:p w:rsidR="003B4F5C" w:rsidRPr="00FC6CB4" w:rsidRDefault="003B4F5C" w:rsidP="003B4F5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eastAsia="Calibri" w:hAnsi="Times New Roman" w:cs="Times New Roman"/>
                <w:sz w:val="24"/>
                <w:szCs w:val="24"/>
              </w:rPr>
              <w:t>Painful Condition*</w:t>
            </w:r>
          </w:p>
        </w:tc>
        <w:tc>
          <w:tcPr>
            <w:tcW w:w="1651" w:type="pct"/>
          </w:tcPr>
          <w:p w:rsidR="003B4F5C" w:rsidRPr="00FC6CB4" w:rsidRDefault="003B4F5C" w:rsidP="003B4F5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eastAsia="Calibri" w:hAnsi="Times New Roman" w:cs="Times New Roman"/>
                <w:sz w:val="24"/>
                <w:szCs w:val="24"/>
              </w:rPr>
              <w:t>1.09 (0.81-1.45); 0.55</w:t>
            </w:r>
          </w:p>
        </w:tc>
        <w:tc>
          <w:tcPr>
            <w:tcW w:w="1651" w:type="pct"/>
          </w:tcPr>
          <w:p w:rsidR="003B4F5C" w:rsidRPr="00FC6CB4" w:rsidRDefault="003B4F5C" w:rsidP="003B4F5C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C6C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.12 (1.08-1.17); &lt;0.01</w:t>
            </w:r>
          </w:p>
        </w:tc>
      </w:tr>
      <w:tr w:rsidR="003B4F5C" w:rsidRPr="00FC6CB4" w:rsidTr="003B4F5C">
        <w:tc>
          <w:tcPr>
            <w:tcW w:w="1698" w:type="pct"/>
          </w:tcPr>
          <w:p w:rsidR="003B4F5C" w:rsidRPr="00FC6CB4" w:rsidRDefault="003B4F5C" w:rsidP="003B4F5C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C6C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epressive Symptoms (based on PHQ-2&gt;1)</w:t>
            </w:r>
          </w:p>
        </w:tc>
        <w:tc>
          <w:tcPr>
            <w:tcW w:w="1651" w:type="pct"/>
          </w:tcPr>
          <w:p w:rsidR="003B4F5C" w:rsidRPr="00FC6CB4" w:rsidRDefault="003B4F5C" w:rsidP="003B4F5C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C6C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.48 (1.07-2.06); 0.01</w:t>
            </w:r>
          </w:p>
        </w:tc>
        <w:tc>
          <w:tcPr>
            <w:tcW w:w="1651" w:type="pct"/>
          </w:tcPr>
          <w:p w:rsidR="003B4F5C" w:rsidRPr="00FC6CB4" w:rsidRDefault="003B4F5C" w:rsidP="003B4F5C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C6C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.33 (1.27-1.39); &lt;0.01</w:t>
            </w:r>
          </w:p>
        </w:tc>
      </w:tr>
      <w:tr w:rsidR="003B4F5C" w:rsidRPr="00FC6CB4" w:rsidTr="003B4F5C">
        <w:tc>
          <w:tcPr>
            <w:tcW w:w="1698" w:type="pct"/>
          </w:tcPr>
          <w:p w:rsidR="003B4F5C" w:rsidRPr="00FC6CB4" w:rsidRDefault="003B4F5C" w:rsidP="003B4F5C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C6C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sthma</w:t>
            </w:r>
          </w:p>
        </w:tc>
        <w:tc>
          <w:tcPr>
            <w:tcW w:w="1651" w:type="pct"/>
          </w:tcPr>
          <w:p w:rsidR="003B4F5C" w:rsidRPr="00FC6CB4" w:rsidRDefault="003B4F5C" w:rsidP="003B4F5C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C6C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.46 (1.02-2.08); 0.03</w:t>
            </w:r>
          </w:p>
        </w:tc>
        <w:tc>
          <w:tcPr>
            <w:tcW w:w="1651" w:type="pct"/>
          </w:tcPr>
          <w:p w:rsidR="003B4F5C" w:rsidRPr="00FC6CB4" w:rsidRDefault="003B4F5C" w:rsidP="003B4F5C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C6C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.11 (1.05-1.17); &lt;0.01</w:t>
            </w:r>
          </w:p>
        </w:tc>
      </w:tr>
      <w:tr w:rsidR="003B4F5C" w:rsidRPr="00FC6CB4" w:rsidTr="003B4F5C">
        <w:tc>
          <w:tcPr>
            <w:tcW w:w="1698" w:type="pct"/>
          </w:tcPr>
          <w:p w:rsidR="003B4F5C" w:rsidRPr="00FC6CB4" w:rsidRDefault="003B4F5C" w:rsidP="003B4F5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eastAsia="Calibri" w:hAnsi="Times New Roman" w:cs="Times New Roman"/>
                <w:sz w:val="24"/>
                <w:szCs w:val="24"/>
              </w:rPr>
              <w:t>Dyspepsia</w:t>
            </w:r>
          </w:p>
        </w:tc>
        <w:tc>
          <w:tcPr>
            <w:tcW w:w="1651" w:type="pct"/>
          </w:tcPr>
          <w:p w:rsidR="003B4F5C" w:rsidRPr="00FC6CB4" w:rsidRDefault="003B4F5C" w:rsidP="003B4F5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eastAsia="Calibri" w:hAnsi="Times New Roman" w:cs="Times New Roman"/>
                <w:sz w:val="24"/>
                <w:szCs w:val="24"/>
              </w:rPr>
              <w:t>1.18 (0.81-1.72); 0.38</w:t>
            </w:r>
          </w:p>
        </w:tc>
        <w:tc>
          <w:tcPr>
            <w:tcW w:w="1651" w:type="pct"/>
          </w:tcPr>
          <w:p w:rsidR="003B4F5C" w:rsidRPr="00FC6CB4" w:rsidRDefault="003B4F5C" w:rsidP="003B4F5C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C6C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.17 (1.10-1.23); &lt;0.01</w:t>
            </w:r>
          </w:p>
        </w:tc>
      </w:tr>
      <w:tr w:rsidR="003B4F5C" w:rsidRPr="00FC6CB4" w:rsidTr="003B4F5C">
        <w:tc>
          <w:tcPr>
            <w:tcW w:w="1698" w:type="pct"/>
          </w:tcPr>
          <w:p w:rsidR="003B4F5C" w:rsidRPr="00FC6CB4" w:rsidRDefault="003B4F5C" w:rsidP="003B4F5C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C6C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ancer</w:t>
            </w:r>
          </w:p>
        </w:tc>
        <w:tc>
          <w:tcPr>
            <w:tcW w:w="1651" w:type="pct"/>
          </w:tcPr>
          <w:p w:rsidR="003B4F5C" w:rsidRPr="00FC6CB4" w:rsidRDefault="003B4F5C" w:rsidP="003B4F5C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C6C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.13 (1.53-2.98); &lt;0.01</w:t>
            </w:r>
          </w:p>
        </w:tc>
        <w:tc>
          <w:tcPr>
            <w:tcW w:w="1651" w:type="pct"/>
          </w:tcPr>
          <w:p w:rsidR="003B4F5C" w:rsidRPr="00FC6CB4" w:rsidRDefault="003B4F5C" w:rsidP="003B4F5C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C6C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.29 (3.16-3.43); &lt;0.01</w:t>
            </w:r>
          </w:p>
        </w:tc>
      </w:tr>
      <w:tr w:rsidR="003B4F5C" w:rsidRPr="00FC6CB4" w:rsidTr="003B4F5C">
        <w:tc>
          <w:tcPr>
            <w:tcW w:w="1698" w:type="pct"/>
          </w:tcPr>
          <w:p w:rsidR="003B4F5C" w:rsidRPr="00FC6CB4" w:rsidRDefault="003B4F5C" w:rsidP="003B4F5C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C6C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hyroid Disorders</w:t>
            </w:r>
          </w:p>
        </w:tc>
        <w:tc>
          <w:tcPr>
            <w:tcW w:w="1651" w:type="pct"/>
          </w:tcPr>
          <w:p w:rsidR="003B4F5C" w:rsidRPr="00FC6CB4" w:rsidRDefault="003B4F5C" w:rsidP="003B4F5C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C6C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.71 (1.12-2.60);0.01</w:t>
            </w:r>
          </w:p>
        </w:tc>
        <w:tc>
          <w:tcPr>
            <w:tcW w:w="1651" w:type="pct"/>
          </w:tcPr>
          <w:p w:rsidR="003B4F5C" w:rsidRPr="00FC6CB4" w:rsidRDefault="003B4F5C" w:rsidP="003B4F5C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C6C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.16 (1.08-1.25); &lt;0.01</w:t>
            </w:r>
          </w:p>
        </w:tc>
      </w:tr>
      <w:tr w:rsidR="003B4F5C" w:rsidRPr="00FC6CB4" w:rsidTr="003B4F5C">
        <w:tc>
          <w:tcPr>
            <w:tcW w:w="1698" w:type="pct"/>
          </w:tcPr>
          <w:p w:rsidR="003B4F5C" w:rsidRPr="00FC6CB4" w:rsidRDefault="003B4F5C" w:rsidP="003B4F5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eastAsia="Calibri" w:hAnsi="Times New Roman" w:cs="Times New Roman"/>
                <w:sz w:val="24"/>
                <w:szCs w:val="24"/>
              </w:rPr>
              <w:t>Prostate Disorders</w:t>
            </w:r>
          </w:p>
        </w:tc>
        <w:tc>
          <w:tcPr>
            <w:tcW w:w="1651" w:type="pct"/>
          </w:tcPr>
          <w:p w:rsidR="003B4F5C" w:rsidRPr="00FC6CB4" w:rsidRDefault="003B4F5C" w:rsidP="003B4F5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eastAsia="Calibri" w:hAnsi="Times New Roman" w:cs="Times New Roman"/>
                <w:sz w:val="24"/>
                <w:szCs w:val="24"/>
              </w:rPr>
              <w:t>1.04 (0.59-1.84);0.87</w:t>
            </w:r>
          </w:p>
        </w:tc>
        <w:tc>
          <w:tcPr>
            <w:tcW w:w="1651" w:type="pct"/>
          </w:tcPr>
          <w:p w:rsidR="003B4F5C" w:rsidRPr="00FC6CB4" w:rsidRDefault="003B4F5C" w:rsidP="003B4F5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eastAsia="Calibri" w:hAnsi="Times New Roman" w:cs="Times New Roman"/>
                <w:sz w:val="24"/>
                <w:szCs w:val="24"/>
              </w:rPr>
              <w:t>0.96 (0.86-1.07); 0.50</w:t>
            </w:r>
          </w:p>
        </w:tc>
      </w:tr>
      <w:tr w:rsidR="003B4F5C" w:rsidRPr="00FC6CB4" w:rsidTr="003B4F5C">
        <w:tc>
          <w:tcPr>
            <w:tcW w:w="1698" w:type="pct"/>
          </w:tcPr>
          <w:p w:rsidR="003B4F5C" w:rsidRPr="00FC6CB4" w:rsidRDefault="003B4F5C" w:rsidP="003B4F5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eastAsia="Calibri" w:hAnsi="Times New Roman" w:cs="Times New Roman"/>
                <w:sz w:val="24"/>
                <w:szCs w:val="24"/>
              </w:rPr>
              <w:t>Psoriasis/Eczema</w:t>
            </w:r>
          </w:p>
        </w:tc>
        <w:tc>
          <w:tcPr>
            <w:tcW w:w="1651" w:type="pct"/>
          </w:tcPr>
          <w:p w:rsidR="003B4F5C" w:rsidRPr="00FC6CB4" w:rsidRDefault="003B4F5C" w:rsidP="003B4F5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eastAsia="Calibri" w:hAnsi="Times New Roman" w:cs="Times New Roman"/>
                <w:sz w:val="24"/>
                <w:szCs w:val="24"/>
              </w:rPr>
              <w:t>0.90 (0.44-1.82); 0.77</w:t>
            </w:r>
          </w:p>
        </w:tc>
        <w:tc>
          <w:tcPr>
            <w:tcW w:w="1651" w:type="pct"/>
          </w:tcPr>
          <w:p w:rsidR="003B4F5C" w:rsidRPr="00FC6CB4" w:rsidRDefault="003B4F5C" w:rsidP="003B4F5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eastAsia="Calibri" w:hAnsi="Times New Roman" w:cs="Times New Roman"/>
                <w:sz w:val="24"/>
                <w:szCs w:val="24"/>
              </w:rPr>
              <w:t>1.08 (0.99-1.17); 0.07</w:t>
            </w:r>
          </w:p>
        </w:tc>
      </w:tr>
      <w:tr w:rsidR="003B4F5C" w:rsidRPr="00FC6CB4" w:rsidTr="003B4F5C">
        <w:tc>
          <w:tcPr>
            <w:tcW w:w="1698" w:type="pct"/>
          </w:tcPr>
          <w:p w:rsidR="003B4F5C" w:rsidRPr="00FC6CB4" w:rsidRDefault="003B4F5C" w:rsidP="003B4F5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eastAsia="Calibri" w:hAnsi="Times New Roman" w:cs="Times New Roman"/>
                <w:sz w:val="24"/>
                <w:szCs w:val="24"/>
              </w:rPr>
              <w:t>Connective Tissue Disorders*</w:t>
            </w:r>
          </w:p>
        </w:tc>
        <w:tc>
          <w:tcPr>
            <w:tcW w:w="1651" w:type="pct"/>
          </w:tcPr>
          <w:p w:rsidR="003B4F5C" w:rsidRPr="00FC6CB4" w:rsidRDefault="003B4F5C" w:rsidP="003B4F5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eastAsia="Calibri" w:hAnsi="Times New Roman" w:cs="Times New Roman"/>
                <w:sz w:val="24"/>
                <w:szCs w:val="24"/>
              </w:rPr>
              <w:t>1.72 (0.91-3.26);0.09</w:t>
            </w:r>
          </w:p>
        </w:tc>
        <w:tc>
          <w:tcPr>
            <w:tcW w:w="1651" w:type="pct"/>
          </w:tcPr>
          <w:p w:rsidR="003B4F5C" w:rsidRPr="00FC6CB4" w:rsidRDefault="003B4F5C" w:rsidP="003B4F5C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C6C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.63 (1.49-1.78); &lt;0.01</w:t>
            </w:r>
          </w:p>
        </w:tc>
      </w:tr>
      <w:tr w:rsidR="003B4F5C" w:rsidRPr="00FC6CB4" w:rsidTr="003B4F5C">
        <w:tc>
          <w:tcPr>
            <w:tcW w:w="1698" w:type="pct"/>
          </w:tcPr>
          <w:p w:rsidR="003B4F5C" w:rsidRPr="00FC6CB4" w:rsidRDefault="003B4F5C" w:rsidP="003B4F5C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C6C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PD</w:t>
            </w:r>
          </w:p>
        </w:tc>
        <w:tc>
          <w:tcPr>
            <w:tcW w:w="1651" w:type="pct"/>
          </w:tcPr>
          <w:p w:rsidR="003B4F5C" w:rsidRPr="00FC6CB4" w:rsidRDefault="003B4F5C" w:rsidP="003B4F5C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C6C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.31 (2.14-5.11); &lt;0.01</w:t>
            </w:r>
          </w:p>
        </w:tc>
        <w:tc>
          <w:tcPr>
            <w:tcW w:w="1651" w:type="pct"/>
          </w:tcPr>
          <w:p w:rsidR="003B4F5C" w:rsidRPr="00FC6CB4" w:rsidRDefault="003B4F5C" w:rsidP="003B4F5C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C6C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.70 (2.52-2.90); &lt;0.01</w:t>
            </w:r>
          </w:p>
        </w:tc>
      </w:tr>
      <w:tr w:rsidR="003B4F5C" w:rsidRPr="00FC6CB4" w:rsidTr="003B4F5C">
        <w:tc>
          <w:tcPr>
            <w:tcW w:w="1698" w:type="pct"/>
          </w:tcPr>
          <w:p w:rsidR="003B4F5C" w:rsidRPr="00FC6CB4" w:rsidRDefault="003B4F5C" w:rsidP="003B4F5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eastAsia="Calibri" w:hAnsi="Times New Roman" w:cs="Times New Roman"/>
                <w:sz w:val="24"/>
                <w:szCs w:val="24"/>
              </w:rPr>
              <w:t>Irritable Bowel syndrome</w:t>
            </w:r>
          </w:p>
        </w:tc>
        <w:tc>
          <w:tcPr>
            <w:tcW w:w="1651" w:type="pct"/>
          </w:tcPr>
          <w:p w:rsidR="003B4F5C" w:rsidRPr="00FC6CB4" w:rsidRDefault="003B4F5C" w:rsidP="003B4F5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eastAsia="Calibri" w:hAnsi="Times New Roman" w:cs="Times New Roman"/>
                <w:sz w:val="24"/>
                <w:szCs w:val="24"/>
              </w:rPr>
              <w:t>1.13 (0.46-2.76);0.77</w:t>
            </w:r>
          </w:p>
        </w:tc>
        <w:tc>
          <w:tcPr>
            <w:tcW w:w="1651" w:type="pct"/>
          </w:tcPr>
          <w:p w:rsidR="003B4F5C" w:rsidRPr="00FC6CB4" w:rsidRDefault="003B4F5C" w:rsidP="003B4F5C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C6C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80 (0.70-0.91); &lt;0.01</w:t>
            </w:r>
          </w:p>
        </w:tc>
      </w:tr>
      <w:tr w:rsidR="003B4F5C" w:rsidRPr="00FC6CB4" w:rsidTr="003B4F5C">
        <w:tc>
          <w:tcPr>
            <w:tcW w:w="1698" w:type="pct"/>
          </w:tcPr>
          <w:p w:rsidR="003B4F5C" w:rsidRPr="00FC6CB4" w:rsidRDefault="003B4F5C" w:rsidP="003B4F5C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C6C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Osteoporosis</w:t>
            </w:r>
          </w:p>
        </w:tc>
        <w:tc>
          <w:tcPr>
            <w:tcW w:w="1651" w:type="pct"/>
          </w:tcPr>
          <w:p w:rsidR="003B4F5C" w:rsidRPr="00FC6CB4" w:rsidRDefault="003B4F5C" w:rsidP="003B4F5C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C6C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.13 (1.63-6.01);&lt;0.01</w:t>
            </w:r>
          </w:p>
        </w:tc>
        <w:tc>
          <w:tcPr>
            <w:tcW w:w="1651" w:type="pct"/>
          </w:tcPr>
          <w:p w:rsidR="003B4F5C" w:rsidRPr="00FC6CB4" w:rsidRDefault="003B4F5C" w:rsidP="003B4F5C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C6C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.71 (1.54-1.90); &lt;0.01</w:t>
            </w:r>
          </w:p>
        </w:tc>
      </w:tr>
      <w:tr w:rsidR="003B4F5C" w:rsidRPr="00FC6CB4" w:rsidTr="003B4F5C">
        <w:tc>
          <w:tcPr>
            <w:tcW w:w="1698" w:type="pct"/>
          </w:tcPr>
          <w:p w:rsidR="003B4F5C" w:rsidRPr="00FC6CB4" w:rsidRDefault="003B4F5C" w:rsidP="003B4F5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eastAsia="Calibri" w:hAnsi="Times New Roman" w:cs="Times New Roman"/>
                <w:sz w:val="24"/>
                <w:szCs w:val="24"/>
              </w:rPr>
              <w:t>Diverticular Disease</w:t>
            </w:r>
          </w:p>
        </w:tc>
        <w:tc>
          <w:tcPr>
            <w:tcW w:w="1651" w:type="pct"/>
          </w:tcPr>
          <w:p w:rsidR="003B4F5C" w:rsidRPr="00FC6CB4" w:rsidRDefault="003B4F5C" w:rsidP="003B4F5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eastAsia="Calibri" w:hAnsi="Times New Roman" w:cs="Times New Roman"/>
                <w:sz w:val="24"/>
                <w:szCs w:val="24"/>
              </w:rPr>
              <w:t>0.22 (0.03-1.58);0.13</w:t>
            </w:r>
          </w:p>
        </w:tc>
        <w:tc>
          <w:tcPr>
            <w:tcW w:w="1651" w:type="pct"/>
          </w:tcPr>
          <w:p w:rsidR="003B4F5C" w:rsidRPr="00FC6CB4" w:rsidRDefault="003B4F5C" w:rsidP="003B4F5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eastAsia="Calibri" w:hAnsi="Times New Roman" w:cs="Times New Roman"/>
                <w:sz w:val="24"/>
                <w:szCs w:val="24"/>
              </w:rPr>
              <w:t>1.11 (0.96-1.29); 0.13</w:t>
            </w:r>
          </w:p>
        </w:tc>
      </w:tr>
      <w:tr w:rsidR="003B4F5C" w:rsidRPr="00FC6CB4" w:rsidTr="003B4F5C">
        <w:tc>
          <w:tcPr>
            <w:tcW w:w="1698" w:type="pct"/>
          </w:tcPr>
          <w:p w:rsidR="003B4F5C" w:rsidRPr="00FC6CB4" w:rsidRDefault="003B4F5C" w:rsidP="003B4F5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eastAsia="Calibri" w:hAnsi="Times New Roman" w:cs="Times New Roman"/>
                <w:sz w:val="24"/>
                <w:szCs w:val="24"/>
              </w:rPr>
              <w:t>Migraine</w:t>
            </w:r>
          </w:p>
        </w:tc>
        <w:tc>
          <w:tcPr>
            <w:tcW w:w="1651" w:type="pct"/>
          </w:tcPr>
          <w:p w:rsidR="003B4F5C" w:rsidRPr="00FC6CB4" w:rsidRDefault="003B4F5C" w:rsidP="003B4F5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eastAsia="Calibri" w:hAnsi="Times New Roman" w:cs="Times New Roman"/>
                <w:sz w:val="24"/>
                <w:szCs w:val="24"/>
              </w:rPr>
              <w:t>0.89 (0.28-2.79);0.84</w:t>
            </w:r>
          </w:p>
        </w:tc>
        <w:tc>
          <w:tcPr>
            <w:tcW w:w="1651" w:type="pct"/>
          </w:tcPr>
          <w:p w:rsidR="003B4F5C" w:rsidRPr="00FC6CB4" w:rsidRDefault="003B4F5C" w:rsidP="003B4F5C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C6C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83 (0.74-0.94); &lt;0.01</w:t>
            </w:r>
          </w:p>
        </w:tc>
      </w:tr>
      <w:tr w:rsidR="003B4F5C" w:rsidRPr="00FC6CB4" w:rsidTr="003B4F5C">
        <w:tc>
          <w:tcPr>
            <w:tcW w:w="1698" w:type="pct"/>
          </w:tcPr>
          <w:p w:rsidR="003B4F5C" w:rsidRPr="00FC6CB4" w:rsidRDefault="003B4F5C" w:rsidP="003B4F5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eastAsia="Calibri" w:hAnsi="Times New Roman" w:cs="Times New Roman"/>
                <w:sz w:val="24"/>
                <w:szCs w:val="24"/>
              </w:rPr>
              <w:t>Glaucoma</w:t>
            </w:r>
          </w:p>
        </w:tc>
        <w:tc>
          <w:tcPr>
            <w:tcW w:w="1651" w:type="pct"/>
          </w:tcPr>
          <w:p w:rsidR="003B4F5C" w:rsidRPr="00FC6CB4" w:rsidRDefault="003B4F5C" w:rsidP="003B4F5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eastAsia="Calibri" w:hAnsi="Times New Roman" w:cs="Times New Roman"/>
                <w:sz w:val="24"/>
                <w:szCs w:val="24"/>
              </w:rPr>
              <w:t>1.63 (0.76-3.46);0.20</w:t>
            </w:r>
          </w:p>
        </w:tc>
        <w:tc>
          <w:tcPr>
            <w:tcW w:w="1651" w:type="pct"/>
          </w:tcPr>
          <w:p w:rsidR="003B4F5C" w:rsidRPr="00FC6CB4" w:rsidRDefault="003B4F5C" w:rsidP="003B4F5C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C6C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.33 (1.17-1.52); &lt;0.01</w:t>
            </w:r>
          </w:p>
        </w:tc>
      </w:tr>
      <w:tr w:rsidR="003B4F5C" w:rsidRPr="00FC6CB4" w:rsidTr="003B4F5C">
        <w:tc>
          <w:tcPr>
            <w:tcW w:w="1698" w:type="pct"/>
          </w:tcPr>
          <w:p w:rsidR="003B4F5C" w:rsidRPr="00FC6CB4" w:rsidRDefault="003B4F5C" w:rsidP="003B4F5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eastAsia="Calibri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1651" w:type="pct"/>
          </w:tcPr>
          <w:p w:rsidR="003B4F5C" w:rsidRPr="00FC6CB4" w:rsidRDefault="003B4F5C" w:rsidP="003B4F5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C6CB4">
              <w:rPr>
                <w:rFonts w:ascii="Times New Roman" w:eastAsia="Calibri" w:hAnsi="Times New Roman" w:cs="Times New Roman"/>
                <w:sz w:val="24"/>
                <w:szCs w:val="24"/>
              </w:rPr>
              <w:t>1.51 (0.62-3.68); 0.35</w:t>
            </w:r>
          </w:p>
        </w:tc>
        <w:tc>
          <w:tcPr>
            <w:tcW w:w="1651" w:type="pct"/>
          </w:tcPr>
          <w:p w:rsidR="003B4F5C" w:rsidRPr="00FC6CB4" w:rsidRDefault="003B4F5C" w:rsidP="003B4F5C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C6CB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.16 (1.03-1.31); 0.01</w:t>
            </w:r>
          </w:p>
        </w:tc>
      </w:tr>
    </w:tbl>
    <w:p w:rsidR="00DB6A93" w:rsidRPr="00FC6CB4" w:rsidRDefault="00DB6A93" w:rsidP="00DB6A93">
      <w:pPr>
        <w:rPr>
          <w:rFonts w:ascii="Times New Roman" w:hAnsi="Times New Roman" w:cs="Times New Roman"/>
        </w:rPr>
      </w:pPr>
    </w:p>
    <w:p w:rsidR="00DB6A93" w:rsidRPr="00FC6CB4" w:rsidRDefault="00DB6A93" w:rsidP="00DB6A93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C6CB4">
        <w:rPr>
          <w:rFonts w:ascii="Times New Roman" w:hAnsi="Times New Roman" w:cs="Times New Roman"/>
          <w:sz w:val="24"/>
          <w:szCs w:val="24"/>
        </w:rPr>
        <w:t xml:space="preserve">Legend: </w:t>
      </w:r>
      <w:r w:rsidR="00A767DA" w:rsidRPr="00FC6CB4">
        <w:rPr>
          <w:rFonts w:ascii="Times New Roman" w:hAnsi="Times New Roman" w:cs="Times New Roman"/>
          <w:sz w:val="24"/>
          <w:szCs w:val="24"/>
        </w:rPr>
        <w:t xml:space="preserve">CI= Confidence Intervals </w:t>
      </w:r>
      <w:r w:rsidRPr="00FC6CB4">
        <w:rPr>
          <w:rFonts w:ascii="Times New Roman" w:hAnsi="Times New Roman" w:cs="Times New Roman"/>
          <w:sz w:val="24"/>
          <w:szCs w:val="24"/>
        </w:rPr>
        <w:t>CHD=Coronary heart disease; PVD=peripheral vascular disease; TIA=Transient ischaemic attack; Depressive symptoms=Patient Health Questionnaire-PHQ-2≥2; COPD=Chronic obstructive pulmonary disease; chronic pain symptoms= pain present for more than three months</w:t>
      </w:r>
    </w:p>
    <w:p w:rsidR="00DB6A93" w:rsidRPr="00FC6CB4" w:rsidRDefault="00DB6A93" w:rsidP="00DB6A93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C6CB4">
        <w:rPr>
          <w:rFonts w:ascii="Times New Roman" w:hAnsi="Times New Roman" w:cs="Times New Roman"/>
          <w:sz w:val="24"/>
          <w:szCs w:val="24"/>
        </w:rPr>
        <w:t xml:space="preserve">Painful conditions= back pain, joint pain, headaches (not migraine), sciatica, plantar fasciitis, </w:t>
      </w:r>
      <w:r w:rsidRPr="00FC6CB4">
        <w:rPr>
          <w:rFonts w:ascii="Times New Roman" w:hAnsi="Times New Roman" w:cs="Times New Roman"/>
          <w:sz w:val="24"/>
          <w:szCs w:val="24"/>
        </w:rPr>
        <w:lastRenderedPageBreak/>
        <w:t xml:space="preserve">carpal tunnel syndrome, fibromyalgia, arthritis, shingles, disc problem, prolapsed disc/slipped disc, spine arthritis/spondylitis, ankylosing spondylitis, back problem, osteoarthritis, gout, cervical spondylosis, trigeminal neuralgia, disc degeneration, trapped nerve/compressed nerve.  </w:t>
      </w:r>
    </w:p>
    <w:p w:rsidR="00DB6A93" w:rsidRPr="00FC6CB4" w:rsidRDefault="00DB6A93" w:rsidP="00DB6A93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C6CB4">
        <w:rPr>
          <w:rFonts w:ascii="Times New Roman" w:hAnsi="Times New Roman" w:cs="Times New Roman"/>
          <w:sz w:val="24"/>
          <w:szCs w:val="24"/>
        </w:rPr>
        <w:t xml:space="preserve">Connective tissue disorders=myositis/myopathy, systemic lupus erythematosus, </w:t>
      </w:r>
      <w:proofErr w:type="spellStart"/>
      <w:r w:rsidRPr="00FC6CB4">
        <w:rPr>
          <w:rFonts w:ascii="Times New Roman" w:hAnsi="Times New Roman" w:cs="Times New Roman"/>
          <w:sz w:val="24"/>
          <w:szCs w:val="24"/>
        </w:rPr>
        <w:t>Sjogren’s</w:t>
      </w:r>
      <w:proofErr w:type="spellEnd"/>
      <w:r w:rsidRPr="00FC6CB4">
        <w:rPr>
          <w:rFonts w:ascii="Times New Roman" w:hAnsi="Times New Roman" w:cs="Times New Roman"/>
          <w:sz w:val="24"/>
          <w:szCs w:val="24"/>
        </w:rPr>
        <w:t xml:space="preserve"> syndrome/</w:t>
      </w:r>
      <w:proofErr w:type="spellStart"/>
      <w:r w:rsidRPr="00FC6CB4">
        <w:rPr>
          <w:rFonts w:ascii="Times New Roman" w:hAnsi="Times New Roman" w:cs="Times New Roman"/>
          <w:sz w:val="24"/>
          <w:szCs w:val="24"/>
        </w:rPr>
        <w:t>sicca</w:t>
      </w:r>
      <w:proofErr w:type="spellEnd"/>
      <w:r w:rsidRPr="00FC6CB4">
        <w:rPr>
          <w:rFonts w:ascii="Times New Roman" w:hAnsi="Times New Roman" w:cs="Times New Roman"/>
          <w:sz w:val="24"/>
          <w:szCs w:val="24"/>
        </w:rPr>
        <w:t xml:space="preserve"> syndrome, </w:t>
      </w:r>
      <w:proofErr w:type="spellStart"/>
      <w:r w:rsidRPr="00FC6CB4">
        <w:rPr>
          <w:rFonts w:ascii="Times New Roman" w:hAnsi="Times New Roman" w:cs="Times New Roman"/>
          <w:sz w:val="24"/>
          <w:szCs w:val="24"/>
        </w:rPr>
        <w:t>dermatopolymyositis</w:t>
      </w:r>
      <w:proofErr w:type="spellEnd"/>
      <w:r w:rsidRPr="00FC6CB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C6CB4">
        <w:rPr>
          <w:rFonts w:ascii="Times New Roman" w:hAnsi="Times New Roman" w:cs="Times New Roman"/>
          <w:sz w:val="24"/>
          <w:szCs w:val="24"/>
        </w:rPr>
        <w:t>dermatomyositis</w:t>
      </w:r>
      <w:proofErr w:type="spellEnd"/>
      <w:r w:rsidRPr="00FC6CB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C6CB4">
        <w:rPr>
          <w:rFonts w:ascii="Times New Roman" w:hAnsi="Times New Roman" w:cs="Times New Roman"/>
          <w:sz w:val="24"/>
          <w:szCs w:val="24"/>
        </w:rPr>
        <w:t>polymyositis</w:t>
      </w:r>
      <w:proofErr w:type="spellEnd"/>
      <w:r w:rsidRPr="00FC6CB4">
        <w:rPr>
          <w:rFonts w:ascii="Times New Roman" w:hAnsi="Times New Roman" w:cs="Times New Roman"/>
          <w:sz w:val="24"/>
          <w:szCs w:val="24"/>
        </w:rPr>
        <w:t xml:space="preserve">, scleroderma, systemic sclerosis, rheumatoid arthritis, psoriatic </w:t>
      </w:r>
      <w:proofErr w:type="spellStart"/>
      <w:r w:rsidRPr="00FC6CB4">
        <w:rPr>
          <w:rFonts w:ascii="Times New Roman" w:hAnsi="Times New Roman" w:cs="Times New Roman"/>
          <w:sz w:val="24"/>
          <w:szCs w:val="24"/>
        </w:rPr>
        <w:t>arthropathy</w:t>
      </w:r>
      <w:proofErr w:type="spellEnd"/>
      <w:r w:rsidRPr="00FC6CB4">
        <w:rPr>
          <w:rFonts w:ascii="Times New Roman" w:hAnsi="Times New Roman" w:cs="Times New Roman"/>
          <w:sz w:val="24"/>
          <w:szCs w:val="24"/>
        </w:rPr>
        <w:t xml:space="preserve">, polymyalgia </w:t>
      </w:r>
      <w:proofErr w:type="spellStart"/>
      <w:r w:rsidRPr="00FC6CB4">
        <w:rPr>
          <w:rFonts w:ascii="Times New Roman" w:hAnsi="Times New Roman" w:cs="Times New Roman"/>
          <w:sz w:val="24"/>
          <w:szCs w:val="24"/>
        </w:rPr>
        <w:t>rheumatica</w:t>
      </w:r>
      <w:proofErr w:type="spellEnd"/>
      <w:r w:rsidRPr="00FC6CB4">
        <w:rPr>
          <w:rFonts w:ascii="Times New Roman" w:hAnsi="Times New Roman" w:cs="Times New Roman"/>
          <w:sz w:val="24"/>
          <w:szCs w:val="24"/>
        </w:rPr>
        <w:t>, malabsorption syndrome/coeliac disease</w:t>
      </w:r>
    </w:p>
    <w:p w:rsidR="00A767DA" w:rsidRPr="00FC6CB4" w:rsidRDefault="00A767DA" w:rsidP="00DB6A93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C6CB4">
        <w:rPr>
          <w:rFonts w:ascii="Times New Roman" w:hAnsi="Times New Roman" w:cs="Times New Roman"/>
          <w:sz w:val="24"/>
          <w:szCs w:val="24"/>
        </w:rPr>
        <w:t>*</w:t>
      </w:r>
      <w:r w:rsidRPr="00FC6CB4">
        <w:rPr>
          <w:rFonts w:ascii="Times New Roman" w:eastAsia="Calibri" w:hAnsi="Times New Roman" w:cs="Times New Roman"/>
          <w:sz w:val="24"/>
          <w:szCs w:val="24"/>
        </w:rPr>
        <w:t xml:space="preserve">Participants with AF N=3651 (97 excluded due to missing values); Results adjusted for age, gender, socioeconomic, smoking and anti-coagulation status. </w:t>
      </w:r>
    </w:p>
    <w:p w:rsidR="00DB6A93" w:rsidRDefault="00A767DA" w:rsidP="00A767D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C6CB4">
        <w:rPr>
          <w:rFonts w:ascii="Times New Roman" w:hAnsi="Times New Roman" w:cs="Times New Roman"/>
          <w:sz w:val="24"/>
          <w:szCs w:val="24"/>
        </w:rPr>
        <w:t>**Participants without AF N=4989986 (5260 excluded due to missing values); Results adjusted for age, gender, socioeconomic and smoking status.</w:t>
      </w:r>
    </w:p>
    <w:p w:rsidR="007F19A3" w:rsidRDefault="007F19A3" w:rsidP="00A767D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F19A3" w:rsidRDefault="007F19A3" w:rsidP="00A767D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F19A3" w:rsidRDefault="007F19A3" w:rsidP="00A767D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F19A3" w:rsidRDefault="007F19A3" w:rsidP="00A767D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F19A3" w:rsidRDefault="007F19A3" w:rsidP="00A767D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F19A3" w:rsidRDefault="007F19A3" w:rsidP="00A767D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F19A3" w:rsidRDefault="007F19A3" w:rsidP="00A767D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F19A3" w:rsidRDefault="007F19A3" w:rsidP="00A767D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F19A3" w:rsidRDefault="007F19A3" w:rsidP="00A767D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F19A3" w:rsidRDefault="007F19A3" w:rsidP="00A767D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F19A3" w:rsidRPr="00975009" w:rsidRDefault="007F19A3" w:rsidP="00A767DA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975009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Sensitivity Analysis (Results with age as a continuous measure in regression models)</w:t>
      </w:r>
    </w:p>
    <w:p w:rsidR="007F19A3" w:rsidRPr="00233A94" w:rsidRDefault="007F19A3" w:rsidP="007F19A3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33A9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3</w:t>
      </w:r>
      <w:r w:rsidRPr="00233A94">
        <w:rPr>
          <w:rFonts w:ascii="Times New Roman" w:hAnsi="Times New Roman" w:cs="Times New Roman"/>
          <w:b/>
          <w:sz w:val="24"/>
          <w:szCs w:val="24"/>
        </w:rPr>
        <w:t xml:space="preserve"> Title: Relationship of multimorbidity with all-cause mortality in participants with and without </w:t>
      </w:r>
      <w:r>
        <w:rPr>
          <w:rFonts w:ascii="Times New Roman" w:hAnsi="Times New Roman" w:cs="Times New Roman"/>
          <w:b/>
          <w:sz w:val="24"/>
          <w:szCs w:val="24"/>
        </w:rPr>
        <w:t xml:space="preserve">self-reported </w:t>
      </w:r>
      <w:r w:rsidRPr="00233A94">
        <w:rPr>
          <w:rFonts w:ascii="Times New Roman" w:hAnsi="Times New Roman" w:cs="Times New Roman"/>
          <w:b/>
          <w:sz w:val="24"/>
          <w:szCs w:val="24"/>
        </w:rPr>
        <w:t>AF using multivariate Cox’s proportional hazards regression analysis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374"/>
        <w:gridCol w:w="2281"/>
        <w:gridCol w:w="1987"/>
        <w:gridCol w:w="1187"/>
        <w:gridCol w:w="1187"/>
      </w:tblGrid>
      <w:tr w:rsidR="007F19A3" w:rsidRPr="001D7FAE" w:rsidTr="003974FD">
        <w:tc>
          <w:tcPr>
            <w:tcW w:w="2582" w:type="pct"/>
            <w:gridSpan w:val="2"/>
          </w:tcPr>
          <w:p w:rsidR="007F19A3" w:rsidRPr="001D7FAE" w:rsidRDefault="007F19A3" w:rsidP="003974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7FAE">
              <w:rPr>
                <w:rFonts w:ascii="Times New Roman" w:hAnsi="Times New Roman" w:cs="Times New Roman"/>
                <w:sz w:val="24"/>
                <w:szCs w:val="24"/>
              </w:rPr>
              <w:t>Predictor variables</w:t>
            </w:r>
          </w:p>
        </w:tc>
        <w:tc>
          <w:tcPr>
            <w:tcW w:w="1102" w:type="pct"/>
            <w:shd w:val="clear" w:color="auto" w:fill="auto"/>
          </w:tcPr>
          <w:p w:rsidR="007F19A3" w:rsidRPr="001D7FAE" w:rsidRDefault="007F19A3" w:rsidP="003974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7FAE">
              <w:rPr>
                <w:rFonts w:ascii="Times New Roman" w:hAnsi="Times New Roman" w:cs="Times New Roman"/>
                <w:sz w:val="24"/>
                <w:szCs w:val="24"/>
              </w:rPr>
              <w:t>Hazard Ratios with 95% CI</w:t>
            </w:r>
          </w:p>
        </w:tc>
        <w:tc>
          <w:tcPr>
            <w:tcW w:w="658" w:type="pct"/>
          </w:tcPr>
          <w:p w:rsidR="007F19A3" w:rsidRPr="001D7FAE" w:rsidRDefault="007F19A3" w:rsidP="003974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7FAE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658" w:type="pct"/>
          </w:tcPr>
          <w:p w:rsidR="007F19A3" w:rsidRPr="001D7FAE" w:rsidRDefault="007F19A3" w:rsidP="003974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gression coefficients</w:t>
            </w:r>
          </w:p>
        </w:tc>
      </w:tr>
      <w:tr w:rsidR="007F19A3" w:rsidRPr="001D7FAE" w:rsidTr="003974FD">
        <w:tc>
          <w:tcPr>
            <w:tcW w:w="2582" w:type="pct"/>
            <w:gridSpan w:val="2"/>
          </w:tcPr>
          <w:p w:rsidR="007F19A3" w:rsidRPr="001D7FAE" w:rsidRDefault="007F19A3" w:rsidP="003974FD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(as continuous variable)</w:t>
            </w:r>
          </w:p>
        </w:tc>
        <w:tc>
          <w:tcPr>
            <w:tcW w:w="1102" w:type="pct"/>
            <w:shd w:val="clear" w:color="auto" w:fill="auto"/>
          </w:tcPr>
          <w:p w:rsidR="007F19A3" w:rsidRPr="001D7FAE" w:rsidRDefault="007F19A3" w:rsidP="003974FD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 (1.07-1.08)</w:t>
            </w:r>
          </w:p>
        </w:tc>
        <w:tc>
          <w:tcPr>
            <w:tcW w:w="658" w:type="pct"/>
          </w:tcPr>
          <w:p w:rsidR="007F19A3" w:rsidRPr="001D7FAE" w:rsidRDefault="007F19A3" w:rsidP="003974FD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7FA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658" w:type="pct"/>
          </w:tcPr>
          <w:p w:rsidR="007F19A3" w:rsidRPr="001D7FAE" w:rsidRDefault="007E6D31" w:rsidP="003974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</w:tr>
      <w:tr w:rsidR="007F19A3" w:rsidRPr="001D7FAE" w:rsidTr="003974FD">
        <w:tc>
          <w:tcPr>
            <w:tcW w:w="2582" w:type="pct"/>
            <w:gridSpan w:val="2"/>
          </w:tcPr>
          <w:p w:rsidR="007F19A3" w:rsidRPr="001D7FAE" w:rsidRDefault="007F19A3" w:rsidP="003974FD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7FAE">
              <w:rPr>
                <w:rFonts w:ascii="Times New Roman" w:hAnsi="Times New Roman" w:cs="Times New Roman"/>
                <w:sz w:val="24"/>
                <w:szCs w:val="24"/>
              </w:rPr>
              <w:t>Sex-male (against female as reference)</w:t>
            </w:r>
          </w:p>
        </w:tc>
        <w:tc>
          <w:tcPr>
            <w:tcW w:w="1102" w:type="pct"/>
            <w:shd w:val="clear" w:color="auto" w:fill="auto"/>
          </w:tcPr>
          <w:p w:rsidR="007F19A3" w:rsidRPr="001D7FAE" w:rsidRDefault="007F19A3" w:rsidP="003974FD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  <w:r w:rsidRPr="001D7FA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  <w:r w:rsidRPr="001D7FAE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  <w:r w:rsidRPr="001D7F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8" w:type="pct"/>
          </w:tcPr>
          <w:p w:rsidR="007F19A3" w:rsidRPr="001D7FAE" w:rsidRDefault="007F19A3" w:rsidP="003974FD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7FA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658" w:type="pct"/>
          </w:tcPr>
          <w:p w:rsidR="007F19A3" w:rsidRPr="001D7FAE" w:rsidRDefault="007E6D31" w:rsidP="003974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7F19A3" w:rsidRPr="001D7FAE" w:rsidTr="003974FD">
        <w:tc>
          <w:tcPr>
            <w:tcW w:w="1317" w:type="pct"/>
            <w:vMerge w:val="restart"/>
          </w:tcPr>
          <w:p w:rsidR="007F19A3" w:rsidRPr="001D7FAE" w:rsidRDefault="007F19A3" w:rsidP="003974FD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7FAE">
              <w:rPr>
                <w:rFonts w:ascii="Times New Roman" w:hAnsi="Times New Roman" w:cs="Times New Roman"/>
                <w:sz w:val="24"/>
                <w:szCs w:val="24"/>
              </w:rPr>
              <w:t>Townsend Score categories</w:t>
            </w:r>
          </w:p>
        </w:tc>
        <w:tc>
          <w:tcPr>
            <w:tcW w:w="1265" w:type="pct"/>
          </w:tcPr>
          <w:p w:rsidR="007F19A3" w:rsidRPr="001D7FAE" w:rsidRDefault="007F19A3" w:rsidP="003974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7FAE">
              <w:rPr>
                <w:rFonts w:ascii="Times New Roman" w:hAnsi="Times New Roman" w:cs="Times New Roman"/>
                <w:sz w:val="24"/>
                <w:szCs w:val="24"/>
              </w:rPr>
              <w:t>Category 1-least deprived (reference)</w:t>
            </w:r>
          </w:p>
        </w:tc>
        <w:tc>
          <w:tcPr>
            <w:tcW w:w="1102" w:type="pct"/>
            <w:shd w:val="clear" w:color="auto" w:fill="auto"/>
          </w:tcPr>
          <w:p w:rsidR="007F19A3" w:rsidRPr="001D7FAE" w:rsidRDefault="007F19A3" w:rsidP="003974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7FA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8" w:type="pct"/>
          </w:tcPr>
          <w:p w:rsidR="007F19A3" w:rsidRPr="001D7FAE" w:rsidRDefault="007F19A3" w:rsidP="003974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8" w:type="pct"/>
          </w:tcPr>
          <w:p w:rsidR="007F19A3" w:rsidRPr="001D7FAE" w:rsidRDefault="007F19A3" w:rsidP="003974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19A3" w:rsidRPr="001D7FAE" w:rsidTr="003974FD">
        <w:tc>
          <w:tcPr>
            <w:tcW w:w="1317" w:type="pct"/>
            <w:vMerge/>
          </w:tcPr>
          <w:p w:rsidR="007F19A3" w:rsidRPr="001D7FAE" w:rsidRDefault="007F19A3" w:rsidP="003974FD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5" w:type="pct"/>
          </w:tcPr>
          <w:p w:rsidR="007F19A3" w:rsidRPr="001D7FAE" w:rsidRDefault="007F19A3" w:rsidP="003974FD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7FAE">
              <w:rPr>
                <w:rFonts w:ascii="Times New Roman" w:hAnsi="Times New Roman" w:cs="Times New Roman"/>
                <w:sz w:val="24"/>
                <w:szCs w:val="24"/>
              </w:rPr>
              <w:t>Category 2</w:t>
            </w:r>
          </w:p>
        </w:tc>
        <w:tc>
          <w:tcPr>
            <w:tcW w:w="1102" w:type="pct"/>
            <w:shd w:val="clear" w:color="auto" w:fill="auto"/>
          </w:tcPr>
          <w:p w:rsidR="007F19A3" w:rsidRPr="001D7FAE" w:rsidRDefault="00975009" w:rsidP="003974FD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95 to 1.06</w:t>
            </w:r>
            <w:r w:rsidR="007F19A3" w:rsidRPr="001D7F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8" w:type="pct"/>
          </w:tcPr>
          <w:p w:rsidR="007F19A3" w:rsidRPr="001D7FAE" w:rsidRDefault="00975009" w:rsidP="003974FD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658" w:type="pct"/>
          </w:tcPr>
          <w:p w:rsidR="007F19A3" w:rsidRPr="001D7FAE" w:rsidRDefault="007F19A3" w:rsidP="003974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7E6D3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F19A3" w:rsidRPr="001D7FAE" w:rsidTr="003974FD">
        <w:tc>
          <w:tcPr>
            <w:tcW w:w="1317" w:type="pct"/>
            <w:vMerge/>
          </w:tcPr>
          <w:p w:rsidR="007F19A3" w:rsidRPr="003974FD" w:rsidRDefault="007F19A3" w:rsidP="003974FD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265" w:type="pct"/>
          </w:tcPr>
          <w:p w:rsidR="007F19A3" w:rsidRPr="001D7FAE" w:rsidRDefault="007F19A3" w:rsidP="003974FD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7FAE">
              <w:rPr>
                <w:rFonts w:ascii="Times New Roman" w:hAnsi="Times New Roman" w:cs="Times New Roman"/>
                <w:sz w:val="24"/>
                <w:szCs w:val="24"/>
              </w:rPr>
              <w:t>Category 3</w:t>
            </w:r>
          </w:p>
        </w:tc>
        <w:tc>
          <w:tcPr>
            <w:tcW w:w="1102" w:type="pct"/>
            <w:shd w:val="clear" w:color="auto" w:fill="auto"/>
          </w:tcPr>
          <w:p w:rsidR="007F19A3" w:rsidRPr="001D7FAE" w:rsidRDefault="0009040E" w:rsidP="003974FD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 (1.05 to 1.17</w:t>
            </w:r>
            <w:r w:rsidR="007F19A3" w:rsidRPr="001D7F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8" w:type="pct"/>
          </w:tcPr>
          <w:p w:rsidR="007F19A3" w:rsidRPr="001D7FAE" w:rsidRDefault="0009040E" w:rsidP="003974FD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7F19A3" w:rsidRPr="001D7FA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658" w:type="pct"/>
          </w:tcPr>
          <w:p w:rsidR="007F19A3" w:rsidRPr="001D7FAE" w:rsidRDefault="007E6D31" w:rsidP="003974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7F19A3" w:rsidRPr="001D7FAE" w:rsidTr="003974FD">
        <w:tc>
          <w:tcPr>
            <w:tcW w:w="1317" w:type="pct"/>
            <w:vMerge/>
          </w:tcPr>
          <w:p w:rsidR="007F19A3" w:rsidRPr="003974FD" w:rsidRDefault="007F19A3" w:rsidP="003974FD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265" w:type="pct"/>
          </w:tcPr>
          <w:p w:rsidR="007F19A3" w:rsidRPr="001D7FAE" w:rsidRDefault="007F19A3" w:rsidP="003974FD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7FAE">
              <w:rPr>
                <w:rFonts w:ascii="Times New Roman" w:hAnsi="Times New Roman" w:cs="Times New Roman"/>
                <w:sz w:val="24"/>
                <w:szCs w:val="24"/>
              </w:rPr>
              <w:t>Category 4</w:t>
            </w:r>
          </w:p>
        </w:tc>
        <w:tc>
          <w:tcPr>
            <w:tcW w:w="1102" w:type="pct"/>
            <w:shd w:val="clear" w:color="auto" w:fill="auto"/>
          </w:tcPr>
          <w:p w:rsidR="007F19A3" w:rsidRPr="001D7FAE" w:rsidRDefault="0009040E" w:rsidP="003974FD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 (1.20 to 1.33</w:t>
            </w:r>
            <w:r w:rsidR="007F19A3" w:rsidRPr="001D7F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8" w:type="pct"/>
          </w:tcPr>
          <w:p w:rsidR="007F19A3" w:rsidRPr="001D7FAE" w:rsidRDefault="007F19A3" w:rsidP="003974FD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7FA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658" w:type="pct"/>
          </w:tcPr>
          <w:p w:rsidR="007F19A3" w:rsidRPr="001D7FAE" w:rsidRDefault="007E6D31" w:rsidP="003974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7F19A3" w:rsidRPr="001D7FAE" w:rsidTr="003974FD">
        <w:tc>
          <w:tcPr>
            <w:tcW w:w="1317" w:type="pct"/>
            <w:vMerge/>
          </w:tcPr>
          <w:p w:rsidR="007F19A3" w:rsidRPr="003974FD" w:rsidRDefault="007F19A3" w:rsidP="003974FD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265" w:type="pct"/>
          </w:tcPr>
          <w:p w:rsidR="007F19A3" w:rsidRPr="001D7FAE" w:rsidRDefault="007F19A3" w:rsidP="003974FD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7FAE">
              <w:rPr>
                <w:rFonts w:ascii="Times New Roman" w:hAnsi="Times New Roman" w:cs="Times New Roman"/>
                <w:sz w:val="24"/>
                <w:szCs w:val="24"/>
              </w:rPr>
              <w:t>Category 5- most deprived</w:t>
            </w:r>
          </w:p>
        </w:tc>
        <w:tc>
          <w:tcPr>
            <w:tcW w:w="1102" w:type="pct"/>
            <w:shd w:val="clear" w:color="auto" w:fill="auto"/>
          </w:tcPr>
          <w:p w:rsidR="007F19A3" w:rsidRPr="001D7FAE" w:rsidRDefault="0009040E" w:rsidP="003974FD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2 (1.54 to 1.70</w:t>
            </w:r>
            <w:r w:rsidR="007F19A3" w:rsidRPr="001D7F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8" w:type="pct"/>
          </w:tcPr>
          <w:p w:rsidR="007F19A3" w:rsidRPr="001D7FAE" w:rsidRDefault="007F19A3" w:rsidP="003974FD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7FA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658" w:type="pct"/>
          </w:tcPr>
          <w:p w:rsidR="007F19A3" w:rsidRPr="001D7FAE" w:rsidRDefault="007E6D31" w:rsidP="003974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7F19A3" w:rsidRPr="001D7FAE" w:rsidTr="003974FD">
        <w:tc>
          <w:tcPr>
            <w:tcW w:w="2582" w:type="pct"/>
            <w:gridSpan w:val="2"/>
          </w:tcPr>
          <w:p w:rsidR="007F19A3" w:rsidRPr="001D7FAE" w:rsidRDefault="007F19A3" w:rsidP="003974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7F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moking-current/previous (vs. never smoked as reference)</w:t>
            </w:r>
          </w:p>
        </w:tc>
        <w:tc>
          <w:tcPr>
            <w:tcW w:w="1102" w:type="pct"/>
            <w:shd w:val="clear" w:color="auto" w:fill="auto"/>
          </w:tcPr>
          <w:p w:rsidR="007F19A3" w:rsidRPr="001D7FAE" w:rsidRDefault="0009040E" w:rsidP="003974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7 (1.51 to 1.62</w:t>
            </w:r>
            <w:r w:rsidR="007F19A3" w:rsidRPr="001D7F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8" w:type="pct"/>
          </w:tcPr>
          <w:p w:rsidR="007F19A3" w:rsidRPr="001D7FAE" w:rsidRDefault="007F19A3" w:rsidP="003974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7FA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658" w:type="pct"/>
          </w:tcPr>
          <w:p w:rsidR="007F19A3" w:rsidRPr="001D7FAE" w:rsidRDefault="00EC712B" w:rsidP="003974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7F19A3" w:rsidRPr="001D7FAE" w:rsidTr="003974FD">
        <w:trPr>
          <w:trHeight w:val="585"/>
        </w:trPr>
        <w:tc>
          <w:tcPr>
            <w:tcW w:w="1317" w:type="pct"/>
            <w:vMerge w:val="restart"/>
          </w:tcPr>
          <w:p w:rsidR="007F19A3" w:rsidRPr="001D7FAE" w:rsidRDefault="007F19A3" w:rsidP="003974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7FAE">
              <w:rPr>
                <w:rFonts w:ascii="Times New Roman" w:hAnsi="Times New Roman" w:cs="Times New Roman"/>
                <w:sz w:val="24"/>
                <w:szCs w:val="24"/>
              </w:rPr>
              <w:t xml:space="preserve">Participants classified into different groups based on presence of AF and the number of long term conditions </w:t>
            </w:r>
          </w:p>
        </w:tc>
        <w:tc>
          <w:tcPr>
            <w:tcW w:w="1265" w:type="pct"/>
          </w:tcPr>
          <w:p w:rsidR="007F19A3" w:rsidRPr="001D7FAE" w:rsidRDefault="007F19A3" w:rsidP="003974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7FAE">
              <w:rPr>
                <w:rFonts w:ascii="Times New Roman" w:hAnsi="Times New Roman" w:cs="Times New Roman"/>
                <w:sz w:val="24"/>
                <w:szCs w:val="24"/>
              </w:rPr>
              <w:t>Participants without any long term conditions-LTCs (reference)</w:t>
            </w:r>
          </w:p>
        </w:tc>
        <w:tc>
          <w:tcPr>
            <w:tcW w:w="1102" w:type="pct"/>
            <w:shd w:val="clear" w:color="auto" w:fill="auto"/>
          </w:tcPr>
          <w:p w:rsidR="007F19A3" w:rsidRPr="001D7FAE" w:rsidRDefault="007F19A3" w:rsidP="003974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7FA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8" w:type="pct"/>
          </w:tcPr>
          <w:p w:rsidR="007F19A3" w:rsidRPr="001D7FAE" w:rsidRDefault="007F19A3" w:rsidP="003974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8" w:type="pct"/>
          </w:tcPr>
          <w:p w:rsidR="007F19A3" w:rsidRPr="001D7FAE" w:rsidRDefault="007F19A3" w:rsidP="003974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19A3" w:rsidRPr="001D7FAE" w:rsidTr="003974FD">
        <w:trPr>
          <w:trHeight w:val="585"/>
        </w:trPr>
        <w:tc>
          <w:tcPr>
            <w:tcW w:w="1317" w:type="pct"/>
            <w:vMerge/>
          </w:tcPr>
          <w:p w:rsidR="007F19A3" w:rsidRPr="001D7FAE" w:rsidRDefault="007F19A3" w:rsidP="003974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5" w:type="pct"/>
          </w:tcPr>
          <w:p w:rsidR="007F19A3" w:rsidRPr="001D7FAE" w:rsidRDefault="007F19A3" w:rsidP="003974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7FAE">
              <w:rPr>
                <w:rFonts w:ascii="Times New Roman" w:hAnsi="Times New Roman" w:cs="Times New Roman"/>
                <w:sz w:val="24"/>
                <w:szCs w:val="24"/>
              </w:rPr>
              <w:t>AF present and no other LTCs</w:t>
            </w:r>
          </w:p>
        </w:tc>
        <w:tc>
          <w:tcPr>
            <w:tcW w:w="1102" w:type="pct"/>
            <w:shd w:val="clear" w:color="auto" w:fill="auto"/>
          </w:tcPr>
          <w:p w:rsidR="007F19A3" w:rsidRPr="001D7FAE" w:rsidRDefault="00767755" w:rsidP="003974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3 (1.10 to 2.40</w:t>
            </w:r>
            <w:r w:rsidR="007F19A3" w:rsidRPr="001D7F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8" w:type="pct"/>
          </w:tcPr>
          <w:p w:rsidR="007F19A3" w:rsidRPr="001D7FAE" w:rsidRDefault="007F19A3" w:rsidP="003974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7FA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658" w:type="pct"/>
          </w:tcPr>
          <w:p w:rsidR="007F19A3" w:rsidRPr="001D7FAE" w:rsidRDefault="00542E9C" w:rsidP="003974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7F19A3" w:rsidRPr="001D7FAE" w:rsidTr="003974FD">
        <w:trPr>
          <w:trHeight w:val="585"/>
        </w:trPr>
        <w:tc>
          <w:tcPr>
            <w:tcW w:w="1317" w:type="pct"/>
            <w:vMerge/>
          </w:tcPr>
          <w:p w:rsidR="007F19A3" w:rsidRPr="001D7FAE" w:rsidRDefault="007F19A3" w:rsidP="003974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5" w:type="pct"/>
          </w:tcPr>
          <w:p w:rsidR="007F19A3" w:rsidRPr="001D7FAE" w:rsidRDefault="007F19A3" w:rsidP="003974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7FAE">
              <w:rPr>
                <w:rFonts w:ascii="Times New Roman" w:hAnsi="Times New Roman" w:cs="Times New Roman"/>
                <w:sz w:val="24"/>
                <w:szCs w:val="24"/>
              </w:rPr>
              <w:t>AF absent and 1-3 LTCs</w:t>
            </w:r>
          </w:p>
        </w:tc>
        <w:tc>
          <w:tcPr>
            <w:tcW w:w="1102" w:type="pct"/>
            <w:shd w:val="clear" w:color="auto" w:fill="auto"/>
          </w:tcPr>
          <w:p w:rsidR="007F19A3" w:rsidRPr="001D7FAE" w:rsidRDefault="00767755" w:rsidP="003974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7 (1.69 to 1.86</w:t>
            </w:r>
            <w:r w:rsidR="007F19A3" w:rsidRPr="001D7F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8" w:type="pct"/>
          </w:tcPr>
          <w:p w:rsidR="007F19A3" w:rsidRPr="001D7FAE" w:rsidRDefault="007F19A3" w:rsidP="003974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7FA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658" w:type="pct"/>
          </w:tcPr>
          <w:p w:rsidR="007F19A3" w:rsidRPr="001D7FAE" w:rsidRDefault="00542E9C" w:rsidP="003974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7F19A3" w:rsidRPr="001D7FAE" w:rsidTr="003974FD">
        <w:trPr>
          <w:trHeight w:val="585"/>
        </w:trPr>
        <w:tc>
          <w:tcPr>
            <w:tcW w:w="1317" w:type="pct"/>
            <w:vMerge/>
          </w:tcPr>
          <w:p w:rsidR="007F19A3" w:rsidRPr="001D7FAE" w:rsidRDefault="007F19A3" w:rsidP="003974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5" w:type="pct"/>
          </w:tcPr>
          <w:p w:rsidR="007F19A3" w:rsidRPr="001D7FAE" w:rsidRDefault="007F19A3" w:rsidP="003974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7FAE">
              <w:rPr>
                <w:rFonts w:ascii="Times New Roman" w:hAnsi="Times New Roman" w:cs="Times New Roman"/>
                <w:sz w:val="24"/>
                <w:szCs w:val="24"/>
              </w:rPr>
              <w:t>AF present and 1-3 other LTCs</w:t>
            </w:r>
          </w:p>
        </w:tc>
        <w:tc>
          <w:tcPr>
            <w:tcW w:w="1102" w:type="pct"/>
            <w:shd w:val="clear" w:color="auto" w:fill="auto"/>
          </w:tcPr>
          <w:p w:rsidR="007F19A3" w:rsidRPr="001D7FAE" w:rsidRDefault="00767755" w:rsidP="003974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3 (2.07 to 2.86</w:t>
            </w:r>
            <w:r w:rsidR="007F19A3" w:rsidRPr="001D7F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8" w:type="pct"/>
          </w:tcPr>
          <w:p w:rsidR="007F19A3" w:rsidRPr="001D7FAE" w:rsidRDefault="007F19A3" w:rsidP="003974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7FA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658" w:type="pct"/>
          </w:tcPr>
          <w:p w:rsidR="007F19A3" w:rsidRPr="001D7FAE" w:rsidRDefault="00542E9C" w:rsidP="003974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7F19A3" w:rsidRPr="001D7FAE" w:rsidTr="003974FD">
        <w:trPr>
          <w:trHeight w:val="585"/>
        </w:trPr>
        <w:tc>
          <w:tcPr>
            <w:tcW w:w="1317" w:type="pct"/>
            <w:vMerge/>
          </w:tcPr>
          <w:p w:rsidR="007F19A3" w:rsidRPr="001D7FAE" w:rsidRDefault="007F19A3" w:rsidP="003974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5" w:type="pct"/>
          </w:tcPr>
          <w:p w:rsidR="007F19A3" w:rsidRPr="001D7FAE" w:rsidRDefault="007F19A3" w:rsidP="003974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7FAE">
              <w:rPr>
                <w:rFonts w:ascii="Times New Roman" w:hAnsi="Times New Roman" w:cs="Times New Roman"/>
                <w:sz w:val="24"/>
                <w:szCs w:val="24"/>
              </w:rPr>
              <w:t>AF absent and 4 or more LTCs</w:t>
            </w:r>
          </w:p>
        </w:tc>
        <w:tc>
          <w:tcPr>
            <w:tcW w:w="1102" w:type="pct"/>
            <w:shd w:val="clear" w:color="auto" w:fill="auto"/>
          </w:tcPr>
          <w:p w:rsidR="007F19A3" w:rsidRPr="001D7FAE" w:rsidRDefault="00767755" w:rsidP="003974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8 (3.18 to 3.60</w:t>
            </w:r>
            <w:r w:rsidR="007F19A3" w:rsidRPr="001D7F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8" w:type="pct"/>
          </w:tcPr>
          <w:p w:rsidR="007F19A3" w:rsidRPr="001D7FAE" w:rsidRDefault="007F19A3" w:rsidP="003974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7FA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658" w:type="pct"/>
          </w:tcPr>
          <w:p w:rsidR="007F19A3" w:rsidRPr="001D7FAE" w:rsidRDefault="00542E9C" w:rsidP="003974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</w:tr>
      <w:tr w:rsidR="007F19A3" w:rsidRPr="001D7FAE" w:rsidTr="003974FD">
        <w:trPr>
          <w:trHeight w:val="585"/>
        </w:trPr>
        <w:tc>
          <w:tcPr>
            <w:tcW w:w="1317" w:type="pct"/>
            <w:vMerge/>
          </w:tcPr>
          <w:p w:rsidR="007F19A3" w:rsidRPr="001D7FAE" w:rsidRDefault="007F19A3" w:rsidP="003974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5" w:type="pct"/>
          </w:tcPr>
          <w:p w:rsidR="007F19A3" w:rsidRPr="001D7FAE" w:rsidRDefault="007F19A3" w:rsidP="003974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7FAE">
              <w:rPr>
                <w:rFonts w:ascii="Times New Roman" w:hAnsi="Times New Roman" w:cs="Times New Roman"/>
                <w:sz w:val="24"/>
                <w:szCs w:val="24"/>
              </w:rPr>
              <w:t>AF present and 4 or more other LTCs</w:t>
            </w:r>
          </w:p>
        </w:tc>
        <w:tc>
          <w:tcPr>
            <w:tcW w:w="1102" w:type="pct"/>
            <w:shd w:val="clear" w:color="auto" w:fill="auto"/>
          </w:tcPr>
          <w:p w:rsidR="007F19A3" w:rsidRPr="001D7FAE" w:rsidRDefault="00767755" w:rsidP="003974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0 (4.08 to 6.88</w:t>
            </w:r>
            <w:r w:rsidR="007F19A3" w:rsidRPr="001D7F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8" w:type="pct"/>
          </w:tcPr>
          <w:p w:rsidR="007F19A3" w:rsidRPr="001D7FAE" w:rsidRDefault="007F19A3" w:rsidP="003974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7FA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658" w:type="pct"/>
          </w:tcPr>
          <w:p w:rsidR="007F19A3" w:rsidRPr="001D7FAE" w:rsidRDefault="00542E9C" w:rsidP="003974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</w:tr>
      <w:tr w:rsidR="007F19A3" w:rsidRPr="001D7FAE" w:rsidTr="003974FD">
        <w:trPr>
          <w:trHeight w:val="585"/>
        </w:trPr>
        <w:tc>
          <w:tcPr>
            <w:tcW w:w="5000" w:type="pct"/>
            <w:gridSpan w:val="5"/>
          </w:tcPr>
          <w:p w:rsidR="007F19A3" w:rsidRDefault="007F19A3" w:rsidP="003974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cordance (mea</w:t>
            </w:r>
            <w:r w:rsidR="00767755">
              <w:rPr>
                <w:rFonts w:ascii="Times New Roman" w:hAnsi="Times New Roman" w:cs="Times New Roman"/>
                <w:sz w:val="24"/>
                <w:szCs w:val="24"/>
              </w:rPr>
              <w:t>sure of model performance)= 0.72</w:t>
            </w:r>
          </w:p>
        </w:tc>
      </w:tr>
    </w:tbl>
    <w:p w:rsidR="007F19A3" w:rsidRDefault="007F19A3" w:rsidP="00A767D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A5658" w:rsidRDefault="00EA5658" w:rsidP="00A767D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A5658">
        <w:rPr>
          <w:rFonts w:ascii="Times New Roman" w:hAnsi="Times New Roman" w:cs="Times New Roman"/>
          <w:sz w:val="24"/>
          <w:szCs w:val="24"/>
        </w:rPr>
        <w:t>Legend: N=502637 UK Biobank participants (5261 excluded due to missing values); number of deaths=14206; AF=Atrial Fibrillation; outcome= all-cause mortality at 7 years; CI=Confidence Intervals</w:t>
      </w:r>
    </w:p>
    <w:p w:rsidR="00CE5E25" w:rsidRDefault="00CE5E25" w:rsidP="00A767D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E5E25" w:rsidRDefault="00CE5E25" w:rsidP="00A767D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E5E25" w:rsidRDefault="00CE5E25" w:rsidP="00A767D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E5E25" w:rsidRDefault="00CE5E25" w:rsidP="00A767D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4</w:t>
      </w:r>
      <w:r w:rsidRPr="00CE5E25">
        <w:rPr>
          <w:rFonts w:ascii="Times New Roman" w:hAnsi="Times New Roman" w:cs="Times New Roman"/>
          <w:b/>
          <w:sz w:val="24"/>
          <w:szCs w:val="24"/>
        </w:rPr>
        <w:t xml:space="preserve"> Title: Relationship between presence of cardiometabolic and </w:t>
      </w:r>
      <w:proofErr w:type="gramStart"/>
      <w:r w:rsidRPr="00CE5E25">
        <w:rPr>
          <w:rFonts w:ascii="Times New Roman" w:hAnsi="Times New Roman" w:cs="Times New Roman"/>
          <w:b/>
          <w:sz w:val="24"/>
          <w:szCs w:val="24"/>
        </w:rPr>
        <w:t>non cardiometabolic</w:t>
      </w:r>
      <w:proofErr w:type="gramEnd"/>
      <w:r w:rsidRPr="00CE5E25">
        <w:rPr>
          <w:rFonts w:ascii="Times New Roman" w:hAnsi="Times New Roman" w:cs="Times New Roman"/>
          <w:b/>
          <w:sz w:val="24"/>
          <w:szCs w:val="24"/>
        </w:rPr>
        <w:t xml:space="preserve"> comorbidity and all-cause mortality in AF participants using multivariate Cox’s proportional hazards model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928"/>
        <w:gridCol w:w="1693"/>
        <w:gridCol w:w="1910"/>
        <w:gridCol w:w="1118"/>
        <w:gridCol w:w="1367"/>
      </w:tblGrid>
      <w:tr w:rsidR="00CE5E25" w:rsidRPr="00233A94" w:rsidTr="003974FD">
        <w:tc>
          <w:tcPr>
            <w:tcW w:w="2563" w:type="pct"/>
            <w:gridSpan w:val="2"/>
          </w:tcPr>
          <w:p w:rsidR="00CE5E25" w:rsidRPr="00233A94" w:rsidRDefault="00CE5E25" w:rsidP="003974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A94">
              <w:rPr>
                <w:rFonts w:ascii="Times New Roman" w:hAnsi="Times New Roman" w:cs="Times New Roman"/>
                <w:sz w:val="24"/>
                <w:szCs w:val="24"/>
              </w:rPr>
              <w:t>Predictor variables</w:t>
            </w:r>
          </w:p>
        </w:tc>
        <w:tc>
          <w:tcPr>
            <w:tcW w:w="1059" w:type="pct"/>
            <w:shd w:val="clear" w:color="auto" w:fill="auto"/>
          </w:tcPr>
          <w:p w:rsidR="00CE5E25" w:rsidRPr="00233A94" w:rsidRDefault="00CE5E25" w:rsidP="003974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A94">
              <w:rPr>
                <w:rFonts w:ascii="Times New Roman" w:hAnsi="Times New Roman" w:cs="Times New Roman"/>
                <w:sz w:val="24"/>
                <w:szCs w:val="24"/>
              </w:rPr>
              <w:t>Hazard Ratios with 95% CI</w:t>
            </w:r>
          </w:p>
        </w:tc>
        <w:tc>
          <w:tcPr>
            <w:tcW w:w="620" w:type="pct"/>
          </w:tcPr>
          <w:p w:rsidR="00CE5E25" w:rsidRPr="00233A94" w:rsidRDefault="00CE5E25" w:rsidP="003974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A94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758" w:type="pct"/>
          </w:tcPr>
          <w:p w:rsidR="00CE5E25" w:rsidRPr="00233A94" w:rsidRDefault="00CE5E25" w:rsidP="003974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gression coefficients</w:t>
            </w:r>
          </w:p>
        </w:tc>
      </w:tr>
      <w:tr w:rsidR="00CE5E25" w:rsidRPr="00233A94" w:rsidTr="003974FD">
        <w:tc>
          <w:tcPr>
            <w:tcW w:w="2563" w:type="pct"/>
            <w:gridSpan w:val="2"/>
          </w:tcPr>
          <w:p w:rsidR="00CE5E25" w:rsidRPr="00233A94" w:rsidRDefault="00CE5E25" w:rsidP="003974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E25">
              <w:rPr>
                <w:rFonts w:ascii="Times New Roman" w:hAnsi="Times New Roman" w:cs="Times New Roman"/>
                <w:sz w:val="24"/>
                <w:szCs w:val="24"/>
              </w:rPr>
              <w:t>Age (as continuous variable)</w:t>
            </w:r>
          </w:p>
        </w:tc>
        <w:tc>
          <w:tcPr>
            <w:tcW w:w="1059" w:type="pct"/>
            <w:shd w:val="clear" w:color="auto" w:fill="auto"/>
          </w:tcPr>
          <w:p w:rsidR="00CE5E25" w:rsidRPr="00233A94" w:rsidRDefault="00CE5E25" w:rsidP="003974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 (1.02</w:t>
            </w:r>
            <w:r w:rsidRPr="00233A94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  <w:r w:rsidRPr="00233A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20" w:type="pct"/>
          </w:tcPr>
          <w:p w:rsidR="00CE5E25" w:rsidRPr="00233A94" w:rsidRDefault="00CE5E25" w:rsidP="003974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A9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758" w:type="pct"/>
          </w:tcPr>
          <w:p w:rsidR="00CE5E25" w:rsidRPr="00233A94" w:rsidRDefault="00CE5E25" w:rsidP="003974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CE5E25" w:rsidRPr="00233A94" w:rsidTr="003974FD">
        <w:tc>
          <w:tcPr>
            <w:tcW w:w="2563" w:type="pct"/>
            <w:gridSpan w:val="2"/>
          </w:tcPr>
          <w:p w:rsidR="00CE5E25" w:rsidRPr="00233A94" w:rsidRDefault="00CE5E25" w:rsidP="003974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A94">
              <w:rPr>
                <w:rFonts w:ascii="Times New Roman" w:hAnsi="Times New Roman" w:cs="Times New Roman"/>
                <w:sz w:val="24"/>
                <w:szCs w:val="24"/>
              </w:rPr>
              <w:t>Sex-male (against female as reference)</w:t>
            </w:r>
          </w:p>
        </w:tc>
        <w:tc>
          <w:tcPr>
            <w:tcW w:w="1059" w:type="pct"/>
            <w:shd w:val="clear" w:color="auto" w:fill="auto"/>
          </w:tcPr>
          <w:p w:rsidR="00CE5E25" w:rsidRPr="00233A94" w:rsidRDefault="00CE5E25" w:rsidP="003974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0 (1.58</w:t>
            </w:r>
            <w:r w:rsidRPr="00233A94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06</w:t>
            </w:r>
            <w:r w:rsidRPr="00233A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20" w:type="pct"/>
          </w:tcPr>
          <w:p w:rsidR="00CE5E25" w:rsidRPr="00233A94" w:rsidRDefault="00CE5E25" w:rsidP="003974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A9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758" w:type="pct"/>
          </w:tcPr>
          <w:p w:rsidR="00CE5E25" w:rsidRPr="00233A94" w:rsidRDefault="00CE5E25" w:rsidP="003974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CE5E25" w:rsidRPr="00233A94" w:rsidTr="003974FD">
        <w:tc>
          <w:tcPr>
            <w:tcW w:w="1624" w:type="pct"/>
            <w:vMerge w:val="restart"/>
          </w:tcPr>
          <w:p w:rsidR="00CE5E25" w:rsidRPr="00233A94" w:rsidRDefault="00CE5E25" w:rsidP="003974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A94">
              <w:rPr>
                <w:rFonts w:ascii="Times New Roman" w:hAnsi="Times New Roman" w:cs="Times New Roman"/>
                <w:sz w:val="24"/>
                <w:szCs w:val="24"/>
              </w:rPr>
              <w:t>Townsend Score Categories</w:t>
            </w:r>
          </w:p>
        </w:tc>
        <w:tc>
          <w:tcPr>
            <w:tcW w:w="939" w:type="pct"/>
          </w:tcPr>
          <w:p w:rsidR="00CE5E25" w:rsidRPr="00233A94" w:rsidRDefault="00CE5E25" w:rsidP="003974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A94">
              <w:rPr>
                <w:rFonts w:ascii="Times New Roman" w:hAnsi="Times New Roman" w:cs="Times New Roman"/>
                <w:sz w:val="24"/>
                <w:szCs w:val="24"/>
              </w:rPr>
              <w:t>Category 1-least deprived (reference)</w:t>
            </w:r>
          </w:p>
        </w:tc>
        <w:tc>
          <w:tcPr>
            <w:tcW w:w="1059" w:type="pct"/>
            <w:shd w:val="clear" w:color="auto" w:fill="auto"/>
          </w:tcPr>
          <w:p w:rsidR="00CE5E25" w:rsidRPr="00233A94" w:rsidRDefault="00CE5E25" w:rsidP="003974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A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0" w:type="pct"/>
          </w:tcPr>
          <w:p w:rsidR="00CE5E25" w:rsidRPr="00233A94" w:rsidRDefault="00CE5E25" w:rsidP="003974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pct"/>
          </w:tcPr>
          <w:p w:rsidR="00CE5E25" w:rsidRPr="00233A94" w:rsidRDefault="00CE5E25" w:rsidP="003974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5E25" w:rsidRPr="00233A94" w:rsidTr="003974FD">
        <w:tc>
          <w:tcPr>
            <w:tcW w:w="1624" w:type="pct"/>
            <w:vMerge/>
          </w:tcPr>
          <w:p w:rsidR="00CE5E25" w:rsidRPr="00233A94" w:rsidRDefault="00CE5E25" w:rsidP="003974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pct"/>
          </w:tcPr>
          <w:p w:rsidR="00CE5E25" w:rsidRPr="00233A94" w:rsidRDefault="00CE5E25" w:rsidP="003974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A94">
              <w:rPr>
                <w:rFonts w:ascii="Times New Roman" w:hAnsi="Times New Roman" w:cs="Times New Roman"/>
                <w:sz w:val="24"/>
                <w:szCs w:val="24"/>
              </w:rPr>
              <w:t>Category 2</w:t>
            </w:r>
          </w:p>
        </w:tc>
        <w:tc>
          <w:tcPr>
            <w:tcW w:w="1059" w:type="pct"/>
            <w:shd w:val="clear" w:color="auto" w:fill="auto"/>
          </w:tcPr>
          <w:p w:rsidR="00CE5E25" w:rsidRPr="00233A94" w:rsidRDefault="000E4C24" w:rsidP="003974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5 (0.92 to 2.28</w:t>
            </w:r>
            <w:r w:rsidR="00CE5E25" w:rsidRPr="00233A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20" w:type="pct"/>
          </w:tcPr>
          <w:p w:rsidR="00CE5E25" w:rsidRPr="00233A94" w:rsidRDefault="00CE5E25" w:rsidP="003974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A94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758" w:type="pct"/>
          </w:tcPr>
          <w:p w:rsidR="00CE5E25" w:rsidRPr="00233A94" w:rsidRDefault="00CE5E25" w:rsidP="003974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CE5E25" w:rsidRPr="00233A94" w:rsidTr="003974FD">
        <w:tc>
          <w:tcPr>
            <w:tcW w:w="1624" w:type="pct"/>
            <w:vMerge/>
          </w:tcPr>
          <w:p w:rsidR="00CE5E25" w:rsidRPr="00233A94" w:rsidRDefault="00CE5E25" w:rsidP="003974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pct"/>
          </w:tcPr>
          <w:p w:rsidR="00CE5E25" w:rsidRPr="00233A94" w:rsidRDefault="00CE5E25" w:rsidP="003974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A94">
              <w:rPr>
                <w:rFonts w:ascii="Times New Roman" w:hAnsi="Times New Roman" w:cs="Times New Roman"/>
                <w:sz w:val="24"/>
                <w:szCs w:val="24"/>
              </w:rPr>
              <w:t>Category 3</w:t>
            </w:r>
          </w:p>
        </w:tc>
        <w:tc>
          <w:tcPr>
            <w:tcW w:w="1059" w:type="pct"/>
            <w:shd w:val="clear" w:color="auto" w:fill="auto"/>
          </w:tcPr>
          <w:p w:rsidR="00CE5E25" w:rsidRPr="00233A94" w:rsidRDefault="003123EB" w:rsidP="003974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0 (1.23</w:t>
            </w:r>
            <w:r w:rsidR="00CE5E25" w:rsidRPr="00233A94">
              <w:rPr>
                <w:rFonts w:ascii="Times New Roman" w:hAnsi="Times New Roman" w:cs="Times New Roman"/>
                <w:sz w:val="24"/>
                <w:szCs w:val="24"/>
              </w:rPr>
              <w:t xml:space="preserve"> 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 2.93</w:t>
            </w:r>
            <w:r w:rsidR="00CE5E25" w:rsidRPr="00233A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20" w:type="pct"/>
          </w:tcPr>
          <w:p w:rsidR="00CE5E25" w:rsidRPr="00233A94" w:rsidRDefault="00CE5E25" w:rsidP="003974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A9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3123E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8" w:type="pct"/>
          </w:tcPr>
          <w:p w:rsidR="00CE5E25" w:rsidRPr="00233A94" w:rsidRDefault="003123EB" w:rsidP="003974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CE5E25" w:rsidRPr="00233A94" w:rsidTr="003974FD">
        <w:tc>
          <w:tcPr>
            <w:tcW w:w="1624" w:type="pct"/>
            <w:vMerge/>
          </w:tcPr>
          <w:p w:rsidR="00CE5E25" w:rsidRPr="00233A94" w:rsidRDefault="00CE5E25" w:rsidP="003974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pct"/>
          </w:tcPr>
          <w:p w:rsidR="00CE5E25" w:rsidRPr="00233A94" w:rsidRDefault="00CE5E25" w:rsidP="003974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A94">
              <w:rPr>
                <w:rFonts w:ascii="Times New Roman" w:hAnsi="Times New Roman" w:cs="Times New Roman"/>
                <w:sz w:val="24"/>
                <w:szCs w:val="24"/>
              </w:rPr>
              <w:t>Category 4</w:t>
            </w:r>
          </w:p>
        </w:tc>
        <w:tc>
          <w:tcPr>
            <w:tcW w:w="1059" w:type="pct"/>
            <w:shd w:val="clear" w:color="auto" w:fill="auto"/>
          </w:tcPr>
          <w:p w:rsidR="00CE5E25" w:rsidRPr="00233A94" w:rsidRDefault="00CC606F" w:rsidP="003974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9 (1.15 to 2.7</w:t>
            </w:r>
            <w:r w:rsidR="00CE5E25" w:rsidRPr="00233A94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620" w:type="pct"/>
          </w:tcPr>
          <w:p w:rsidR="00CE5E25" w:rsidRPr="00233A94" w:rsidRDefault="00CC606F" w:rsidP="003974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758" w:type="pct"/>
          </w:tcPr>
          <w:p w:rsidR="00CE5E25" w:rsidRPr="00233A94" w:rsidRDefault="00CC606F" w:rsidP="003974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CE5E25" w:rsidRPr="00233A94" w:rsidTr="003974FD">
        <w:tc>
          <w:tcPr>
            <w:tcW w:w="1624" w:type="pct"/>
            <w:vMerge/>
          </w:tcPr>
          <w:p w:rsidR="00CE5E25" w:rsidRPr="00233A94" w:rsidRDefault="00CE5E25" w:rsidP="003974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pct"/>
          </w:tcPr>
          <w:p w:rsidR="00CE5E25" w:rsidRPr="00233A94" w:rsidRDefault="00CE5E25" w:rsidP="003974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A94">
              <w:rPr>
                <w:rFonts w:ascii="Times New Roman" w:hAnsi="Times New Roman" w:cs="Times New Roman"/>
                <w:sz w:val="24"/>
                <w:szCs w:val="24"/>
              </w:rPr>
              <w:t>Category 5- most deprived</w:t>
            </w:r>
          </w:p>
        </w:tc>
        <w:tc>
          <w:tcPr>
            <w:tcW w:w="1059" w:type="pct"/>
            <w:shd w:val="clear" w:color="auto" w:fill="auto"/>
          </w:tcPr>
          <w:p w:rsidR="00CE5E25" w:rsidRPr="00233A94" w:rsidRDefault="00CC606F" w:rsidP="003974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9 (1.34 to 3.25</w:t>
            </w:r>
            <w:r w:rsidR="00CE5E25" w:rsidRPr="00233A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20" w:type="pct"/>
          </w:tcPr>
          <w:p w:rsidR="00CE5E25" w:rsidRPr="00233A94" w:rsidRDefault="00CE5E25" w:rsidP="003974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A9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758" w:type="pct"/>
          </w:tcPr>
          <w:p w:rsidR="00CE5E25" w:rsidRPr="00233A94" w:rsidRDefault="00CC606F" w:rsidP="003974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CE5E25" w:rsidRPr="00233A94" w:rsidTr="003974FD">
        <w:tc>
          <w:tcPr>
            <w:tcW w:w="2563" w:type="pct"/>
            <w:gridSpan w:val="2"/>
          </w:tcPr>
          <w:p w:rsidR="00CE5E25" w:rsidRPr="00233A94" w:rsidRDefault="00CE5E25" w:rsidP="003974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A94">
              <w:rPr>
                <w:rFonts w:ascii="Times New Roman" w:hAnsi="Times New Roman" w:cs="Times New Roman"/>
                <w:sz w:val="24"/>
                <w:szCs w:val="24"/>
              </w:rPr>
              <w:t>Smoking-current/previous (against never smoked as reference)</w:t>
            </w:r>
          </w:p>
          <w:p w:rsidR="00CE5E25" w:rsidRPr="00233A94" w:rsidRDefault="00CE5E25" w:rsidP="003974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pct"/>
            <w:shd w:val="clear" w:color="auto" w:fill="auto"/>
          </w:tcPr>
          <w:p w:rsidR="00CE5E25" w:rsidRPr="00233A94" w:rsidRDefault="00CE5E25" w:rsidP="00CC60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A94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CC606F">
              <w:rPr>
                <w:rFonts w:ascii="Times New Roman" w:hAnsi="Times New Roman" w:cs="Times New Roman"/>
                <w:sz w:val="24"/>
                <w:szCs w:val="24"/>
              </w:rPr>
              <w:t>4 (0.95 to 1.62</w:t>
            </w:r>
            <w:r w:rsidRPr="00233A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20" w:type="pct"/>
          </w:tcPr>
          <w:p w:rsidR="00CE5E25" w:rsidRPr="00233A94" w:rsidRDefault="00CC606F" w:rsidP="003974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758" w:type="pct"/>
          </w:tcPr>
          <w:p w:rsidR="00CE5E25" w:rsidRPr="00233A94" w:rsidRDefault="00CC606F" w:rsidP="003974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CE5E25" w:rsidRPr="00233A94" w:rsidTr="003974FD">
        <w:tc>
          <w:tcPr>
            <w:tcW w:w="2563" w:type="pct"/>
            <w:gridSpan w:val="2"/>
          </w:tcPr>
          <w:p w:rsidR="00CE5E25" w:rsidRPr="00233A94" w:rsidRDefault="00CE5E25" w:rsidP="003974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A94">
              <w:rPr>
                <w:rFonts w:ascii="Times New Roman" w:hAnsi="Times New Roman" w:cs="Times New Roman"/>
                <w:sz w:val="24"/>
                <w:szCs w:val="24"/>
              </w:rPr>
              <w:t>Anti-coagulation Status-on warfarin (against not on  anti-coagulants as reference)</w:t>
            </w:r>
          </w:p>
        </w:tc>
        <w:tc>
          <w:tcPr>
            <w:tcW w:w="1059" w:type="pct"/>
            <w:shd w:val="clear" w:color="auto" w:fill="auto"/>
          </w:tcPr>
          <w:p w:rsidR="00CE5E25" w:rsidRPr="00233A94" w:rsidRDefault="00E67B8C" w:rsidP="00E67B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 (0.97</w:t>
            </w:r>
            <w:r w:rsidR="00CE5E25" w:rsidRPr="00233A94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  <w:r w:rsidR="00CE5E25" w:rsidRPr="00233A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20" w:type="pct"/>
          </w:tcPr>
          <w:p w:rsidR="00CE5E25" w:rsidRPr="00233A94" w:rsidRDefault="00CE5E25" w:rsidP="003974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A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67B8C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758" w:type="pct"/>
          </w:tcPr>
          <w:p w:rsidR="00CE5E25" w:rsidRPr="00233A94" w:rsidRDefault="00E67B8C" w:rsidP="003974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CE5E25" w:rsidRPr="00233A94" w:rsidTr="003974FD">
        <w:tc>
          <w:tcPr>
            <w:tcW w:w="2563" w:type="pct"/>
            <w:gridSpan w:val="2"/>
          </w:tcPr>
          <w:p w:rsidR="00CE5E25" w:rsidRPr="00233A94" w:rsidRDefault="00CE5E25" w:rsidP="003974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A94">
              <w:rPr>
                <w:rFonts w:ascii="Times New Roman" w:hAnsi="Times New Roman" w:cs="Times New Roman"/>
                <w:sz w:val="24"/>
                <w:szCs w:val="24"/>
              </w:rPr>
              <w:t>Presence of at least one other cardiometabolic condition (against no comorbid cardiometabolic condition as reference)</w:t>
            </w:r>
          </w:p>
        </w:tc>
        <w:tc>
          <w:tcPr>
            <w:tcW w:w="1059" w:type="pct"/>
            <w:shd w:val="clear" w:color="auto" w:fill="auto"/>
          </w:tcPr>
          <w:p w:rsidR="00CE5E25" w:rsidRPr="00233A94" w:rsidRDefault="00E67B8C" w:rsidP="003974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8 (1.33 to 2.38</w:t>
            </w:r>
            <w:r w:rsidR="00CE5E25" w:rsidRPr="00233A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20" w:type="pct"/>
          </w:tcPr>
          <w:p w:rsidR="00CE5E25" w:rsidRPr="00233A94" w:rsidRDefault="00CE5E25" w:rsidP="003974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A9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758" w:type="pct"/>
          </w:tcPr>
          <w:p w:rsidR="00CE5E25" w:rsidRPr="00233A94" w:rsidRDefault="00E67B8C" w:rsidP="003974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CE5E25" w:rsidRPr="00233A94" w:rsidTr="003974FD">
        <w:tc>
          <w:tcPr>
            <w:tcW w:w="2563" w:type="pct"/>
            <w:gridSpan w:val="2"/>
          </w:tcPr>
          <w:p w:rsidR="00CE5E25" w:rsidRPr="00233A94" w:rsidRDefault="00CE5E25" w:rsidP="003974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A94">
              <w:rPr>
                <w:rFonts w:ascii="Times New Roman" w:hAnsi="Times New Roman" w:cs="Times New Roman"/>
                <w:sz w:val="24"/>
                <w:szCs w:val="24"/>
              </w:rPr>
              <w:t>Presence of at least one other non cardiometabolic condition (against no comorbid non-cardiometabolic condition)</w:t>
            </w:r>
          </w:p>
        </w:tc>
        <w:tc>
          <w:tcPr>
            <w:tcW w:w="1059" w:type="pct"/>
            <w:shd w:val="clear" w:color="auto" w:fill="auto"/>
          </w:tcPr>
          <w:p w:rsidR="00CE5E25" w:rsidRPr="00233A94" w:rsidRDefault="00E67B8C" w:rsidP="003974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4 (1.09 to 1.89</w:t>
            </w:r>
            <w:bookmarkStart w:id="0" w:name="_GoBack"/>
            <w:bookmarkEnd w:id="0"/>
            <w:r w:rsidR="00CE5E25" w:rsidRPr="00233A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20" w:type="pct"/>
          </w:tcPr>
          <w:p w:rsidR="00CE5E25" w:rsidRPr="00233A94" w:rsidRDefault="00E67B8C" w:rsidP="003974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758" w:type="pct"/>
          </w:tcPr>
          <w:p w:rsidR="00CE5E25" w:rsidRPr="00233A94" w:rsidRDefault="00E67B8C" w:rsidP="003974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CE5E25" w:rsidRPr="00233A94" w:rsidTr="003974FD">
        <w:tc>
          <w:tcPr>
            <w:tcW w:w="5000" w:type="pct"/>
            <w:gridSpan w:val="5"/>
          </w:tcPr>
          <w:p w:rsidR="00CE5E25" w:rsidRDefault="00CE5E25" w:rsidP="003974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ncordance (measure of model performance)= 0.68</w:t>
            </w:r>
          </w:p>
        </w:tc>
      </w:tr>
    </w:tbl>
    <w:p w:rsidR="00CE5E25" w:rsidRDefault="00CE5E25" w:rsidP="00A767D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CE5E25" w:rsidRPr="00CF68C9" w:rsidRDefault="00CE5E25" w:rsidP="00CE5E2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3A94">
        <w:rPr>
          <w:rFonts w:ascii="Times New Roman" w:hAnsi="Times New Roman" w:cs="Times New Roman"/>
          <w:sz w:val="24"/>
          <w:szCs w:val="24"/>
        </w:rPr>
        <w:t xml:space="preserve">Legend N=3651 participants with AF (107 excluded due to missing values); </w:t>
      </w:r>
      <w:r>
        <w:rPr>
          <w:rFonts w:ascii="Times New Roman" w:hAnsi="Times New Roman" w:cs="Times New Roman"/>
          <w:sz w:val="24"/>
          <w:szCs w:val="24"/>
        </w:rPr>
        <w:t xml:space="preserve">number of deaths=241; </w:t>
      </w:r>
      <w:r w:rsidRPr="00233A94">
        <w:rPr>
          <w:rFonts w:ascii="Times New Roman" w:hAnsi="Times New Roman" w:cs="Times New Roman"/>
          <w:sz w:val="24"/>
          <w:szCs w:val="24"/>
        </w:rPr>
        <w:t xml:space="preserve">AF=Atrial Fibrillation; outcome=all-cause mortality at </w:t>
      </w:r>
      <w:r>
        <w:rPr>
          <w:rFonts w:ascii="Times New Roman" w:hAnsi="Times New Roman" w:cs="Times New Roman"/>
          <w:sz w:val="24"/>
          <w:szCs w:val="24"/>
        </w:rPr>
        <w:t>7 years; CI=Confidence Interval</w:t>
      </w:r>
    </w:p>
    <w:p w:rsidR="00CE5E25" w:rsidRPr="00CE5E25" w:rsidRDefault="00CE5E25" w:rsidP="00A767D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CE5E25" w:rsidRPr="00CE5E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12E15E5"/>
    <w:multiLevelType w:val="hybridMultilevel"/>
    <w:tmpl w:val="73840F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489A"/>
    <w:rsid w:val="000209AA"/>
    <w:rsid w:val="0008020F"/>
    <w:rsid w:val="0009040E"/>
    <w:rsid w:val="000E4C24"/>
    <w:rsid w:val="00160879"/>
    <w:rsid w:val="001B05E0"/>
    <w:rsid w:val="001C4057"/>
    <w:rsid w:val="001E430E"/>
    <w:rsid w:val="00270A83"/>
    <w:rsid w:val="003123EB"/>
    <w:rsid w:val="00362CA3"/>
    <w:rsid w:val="00374BE7"/>
    <w:rsid w:val="003B4F5C"/>
    <w:rsid w:val="00452878"/>
    <w:rsid w:val="0045489A"/>
    <w:rsid w:val="00472C74"/>
    <w:rsid w:val="00474FDF"/>
    <w:rsid w:val="004C34EE"/>
    <w:rsid w:val="0050301B"/>
    <w:rsid w:val="00503278"/>
    <w:rsid w:val="00542E9C"/>
    <w:rsid w:val="005E7CE9"/>
    <w:rsid w:val="00601EF1"/>
    <w:rsid w:val="006232B1"/>
    <w:rsid w:val="00661BEF"/>
    <w:rsid w:val="00684D37"/>
    <w:rsid w:val="006B3CFD"/>
    <w:rsid w:val="006C7034"/>
    <w:rsid w:val="006E26D0"/>
    <w:rsid w:val="007658CD"/>
    <w:rsid w:val="00767755"/>
    <w:rsid w:val="007942AF"/>
    <w:rsid w:val="007E57AF"/>
    <w:rsid w:val="007E6D31"/>
    <w:rsid w:val="007F19A3"/>
    <w:rsid w:val="00810120"/>
    <w:rsid w:val="00811280"/>
    <w:rsid w:val="008B4DD9"/>
    <w:rsid w:val="008E1922"/>
    <w:rsid w:val="00975009"/>
    <w:rsid w:val="00A3483A"/>
    <w:rsid w:val="00A767DA"/>
    <w:rsid w:val="00AA269A"/>
    <w:rsid w:val="00B25454"/>
    <w:rsid w:val="00B534F5"/>
    <w:rsid w:val="00B753AB"/>
    <w:rsid w:val="00C12C08"/>
    <w:rsid w:val="00C53120"/>
    <w:rsid w:val="00C823C8"/>
    <w:rsid w:val="00CC606F"/>
    <w:rsid w:val="00CE5E25"/>
    <w:rsid w:val="00D235CF"/>
    <w:rsid w:val="00D24B6C"/>
    <w:rsid w:val="00D66BFC"/>
    <w:rsid w:val="00DB6A93"/>
    <w:rsid w:val="00E500FE"/>
    <w:rsid w:val="00E67B8C"/>
    <w:rsid w:val="00E74DE2"/>
    <w:rsid w:val="00EA5658"/>
    <w:rsid w:val="00EC0E87"/>
    <w:rsid w:val="00EC712B"/>
    <w:rsid w:val="00F05789"/>
    <w:rsid w:val="00F2517B"/>
    <w:rsid w:val="00F37C9C"/>
    <w:rsid w:val="00FB26CB"/>
    <w:rsid w:val="00FC6CB4"/>
    <w:rsid w:val="00FE1FB1"/>
    <w:rsid w:val="00FE7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A87EF"/>
  <w15:chartTrackingRefBased/>
  <w15:docId w15:val="{F835ECC8-7975-4829-A113-063555725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6A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72C7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B96B1684.dotm</Template>
  <TotalTime>314</TotalTime>
  <Pages>9</Pages>
  <Words>1484</Words>
  <Characters>8460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9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utesh Jani</dc:creator>
  <cp:keywords/>
  <dc:description/>
  <cp:lastModifiedBy>Bhautesh Jani</cp:lastModifiedBy>
  <cp:revision>60</cp:revision>
  <dcterms:created xsi:type="dcterms:W3CDTF">2016-12-19T16:39:00Z</dcterms:created>
  <dcterms:modified xsi:type="dcterms:W3CDTF">2017-06-30T18:36:00Z</dcterms:modified>
</cp:coreProperties>
</file>